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115A6" w14:textId="06F49A5F" w:rsidR="00F030CB" w:rsidRPr="009976D9" w:rsidRDefault="005A15AE" w:rsidP="00603671">
      <w:pPr>
        <w:spacing w:line="480" w:lineRule="auto"/>
        <w:ind w:right="180"/>
        <w:jc w:val="both"/>
        <w:rPr>
          <w:b/>
          <w:sz w:val="28"/>
          <w:szCs w:val="28"/>
          <w:lang w:val="en-GB"/>
        </w:rPr>
      </w:pPr>
      <w:bookmarkStart w:id="0" w:name="_GoBack"/>
      <w:bookmarkEnd w:id="0"/>
      <w:r w:rsidRPr="009976D9">
        <w:rPr>
          <w:b/>
          <w:sz w:val="28"/>
          <w:szCs w:val="28"/>
          <w:lang w:val="en-GB"/>
        </w:rPr>
        <w:t>Dietary Intake</w:t>
      </w:r>
      <w:r w:rsidR="003D22FE" w:rsidRPr="009976D9">
        <w:rPr>
          <w:b/>
          <w:sz w:val="28"/>
          <w:szCs w:val="28"/>
          <w:lang w:val="en-GB"/>
        </w:rPr>
        <w:t xml:space="preserve"> Estimates</w:t>
      </w:r>
      <w:r w:rsidRPr="009976D9">
        <w:rPr>
          <w:b/>
          <w:sz w:val="28"/>
          <w:szCs w:val="28"/>
          <w:lang w:val="en-GB"/>
        </w:rPr>
        <w:t xml:space="preserve"> and Urinary Cadmium </w:t>
      </w:r>
      <w:r w:rsidR="00A672DB" w:rsidRPr="009976D9">
        <w:rPr>
          <w:b/>
          <w:sz w:val="28"/>
          <w:szCs w:val="28"/>
          <w:lang w:val="en-GB"/>
        </w:rPr>
        <w:t>L</w:t>
      </w:r>
      <w:r w:rsidRPr="009976D9">
        <w:rPr>
          <w:b/>
          <w:sz w:val="28"/>
          <w:szCs w:val="28"/>
          <w:lang w:val="en-GB"/>
        </w:rPr>
        <w:t>evels</w:t>
      </w:r>
      <w:r w:rsidR="00A672DB" w:rsidRPr="009976D9">
        <w:rPr>
          <w:b/>
          <w:sz w:val="28"/>
          <w:szCs w:val="28"/>
          <w:lang w:val="en-GB"/>
        </w:rPr>
        <w:t xml:space="preserve"> in</w:t>
      </w:r>
      <w:r w:rsidRPr="009976D9">
        <w:rPr>
          <w:b/>
          <w:sz w:val="28"/>
          <w:szCs w:val="28"/>
          <w:lang w:val="en-GB"/>
        </w:rPr>
        <w:t xml:space="preserve"> Danish </w:t>
      </w:r>
      <w:r w:rsidR="00A672DB" w:rsidRPr="009976D9">
        <w:rPr>
          <w:b/>
          <w:sz w:val="28"/>
          <w:szCs w:val="28"/>
          <w:lang w:val="en-GB"/>
        </w:rPr>
        <w:t>Postmenopausal Women</w:t>
      </w:r>
      <w:r w:rsidRPr="009976D9">
        <w:rPr>
          <w:b/>
          <w:sz w:val="28"/>
          <w:szCs w:val="28"/>
          <w:lang w:val="en-GB"/>
        </w:rPr>
        <w:t xml:space="preserve"> </w:t>
      </w:r>
    </w:p>
    <w:p w14:paraId="04D85BE6" w14:textId="77777777" w:rsidR="00383EA7" w:rsidRPr="009976D9" w:rsidRDefault="00383EA7" w:rsidP="00603671">
      <w:pPr>
        <w:spacing w:line="480" w:lineRule="auto"/>
        <w:ind w:right="180"/>
        <w:jc w:val="both"/>
        <w:rPr>
          <w:b/>
          <w:sz w:val="28"/>
          <w:szCs w:val="28"/>
          <w:lang w:val="en-GB"/>
        </w:rPr>
      </w:pPr>
    </w:p>
    <w:p w14:paraId="7B4A2AD1" w14:textId="77284DB5" w:rsidR="00383EA7" w:rsidRPr="009721D4" w:rsidRDefault="005A15AE" w:rsidP="00603671">
      <w:pPr>
        <w:spacing w:line="480" w:lineRule="auto"/>
        <w:ind w:right="180"/>
        <w:jc w:val="both"/>
        <w:rPr>
          <w:szCs w:val="24"/>
          <w:vertAlign w:val="superscript"/>
          <w:lang w:val="en-GB"/>
        </w:rPr>
      </w:pPr>
      <w:r w:rsidRPr="009721D4">
        <w:rPr>
          <w:szCs w:val="24"/>
          <w:lang w:val="en-GB"/>
        </w:rPr>
        <w:t>Caterina Vacchi-Suzzi</w:t>
      </w:r>
      <w:r w:rsidR="003245F1" w:rsidRPr="009721D4">
        <w:rPr>
          <w:szCs w:val="24"/>
          <w:vertAlign w:val="superscript"/>
          <w:lang w:val="en-GB"/>
        </w:rPr>
        <w:t>1</w:t>
      </w:r>
      <w:r w:rsidRPr="009721D4">
        <w:rPr>
          <w:szCs w:val="24"/>
          <w:lang w:val="en-GB"/>
        </w:rPr>
        <w:t xml:space="preserve">, </w:t>
      </w:r>
      <w:r w:rsidR="00383EA7" w:rsidRPr="009721D4">
        <w:rPr>
          <w:szCs w:val="24"/>
          <w:lang w:val="en-GB"/>
        </w:rPr>
        <w:t>Kirsten T. Eriksen</w:t>
      </w:r>
      <w:r w:rsidR="003245F1" w:rsidRPr="009721D4">
        <w:rPr>
          <w:szCs w:val="24"/>
          <w:vertAlign w:val="superscript"/>
          <w:lang w:val="en-GB"/>
        </w:rPr>
        <w:t>2</w:t>
      </w:r>
      <w:r w:rsidR="00383EA7" w:rsidRPr="009721D4">
        <w:rPr>
          <w:szCs w:val="24"/>
          <w:lang w:val="en-GB"/>
        </w:rPr>
        <w:t xml:space="preserve">, </w:t>
      </w:r>
      <w:r w:rsidR="00FA322C" w:rsidRPr="009721D4">
        <w:rPr>
          <w:szCs w:val="24"/>
          <w:lang w:val="en-GB"/>
        </w:rPr>
        <w:t>Keith Levine</w:t>
      </w:r>
      <w:r w:rsidR="00FA322C" w:rsidRPr="009721D4">
        <w:rPr>
          <w:szCs w:val="24"/>
          <w:vertAlign w:val="superscript"/>
          <w:lang w:val="en-GB"/>
        </w:rPr>
        <w:t>3</w:t>
      </w:r>
      <w:r w:rsidR="00FA322C" w:rsidRPr="009721D4">
        <w:rPr>
          <w:szCs w:val="24"/>
          <w:lang w:val="en-GB"/>
        </w:rPr>
        <w:t xml:space="preserve">, </w:t>
      </w:r>
      <w:r w:rsidR="00FD4D8C" w:rsidRPr="009721D4">
        <w:rPr>
          <w:szCs w:val="24"/>
          <w:lang w:val="en-GB"/>
        </w:rPr>
        <w:t>Jane McElroy</w:t>
      </w:r>
      <w:r w:rsidR="00FD4D8C" w:rsidRPr="009721D4">
        <w:rPr>
          <w:szCs w:val="24"/>
          <w:vertAlign w:val="superscript"/>
          <w:lang w:val="en-GB"/>
        </w:rPr>
        <w:t>4</w:t>
      </w:r>
      <w:r w:rsidR="00FD4D8C" w:rsidRPr="009721D4">
        <w:rPr>
          <w:szCs w:val="24"/>
          <w:lang w:val="en-GB"/>
        </w:rPr>
        <w:t xml:space="preserve">, </w:t>
      </w:r>
      <w:r w:rsidR="00383EA7" w:rsidRPr="009721D4">
        <w:rPr>
          <w:szCs w:val="24"/>
          <w:lang w:val="en-GB"/>
        </w:rPr>
        <w:t>Anne Tjønneland</w:t>
      </w:r>
      <w:r w:rsidR="003245F1" w:rsidRPr="009721D4">
        <w:rPr>
          <w:szCs w:val="24"/>
          <w:vertAlign w:val="superscript"/>
          <w:lang w:val="en-GB"/>
        </w:rPr>
        <w:t>2</w:t>
      </w:r>
      <w:r w:rsidR="00060D80" w:rsidRPr="009721D4">
        <w:rPr>
          <w:szCs w:val="24"/>
          <w:lang w:val="en-GB"/>
        </w:rPr>
        <w:t xml:space="preserve">, </w:t>
      </w:r>
      <w:r w:rsidR="00383EA7" w:rsidRPr="009721D4">
        <w:rPr>
          <w:szCs w:val="24"/>
          <w:lang w:val="en-GB"/>
        </w:rPr>
        <w:t>Ole Raaschou-Nielsen</w:t>
      </w:r>
      <w:r w:rsidR="003245F1" w:rsidRPr="009721D4">
        <w:rPr>
          <w:szCs w:val="24"/>
          <w:vertAlign w:val="superscript"/>
          <w:lang w:val="en-GB"/>
        </w:rPr>
        <w:t>2</w:t>
      </w:r>
      <w:r w:rsidR="005E661B">
        <w:rPr>
          <w:szCs w:val="24"/>
          <w:vertAlign w:val="superscript"/>
          <w:lang w:val="en-GB"/>
        </w:rPr>
        <w:t xml:space="preserve">, </w:t>
      </w:r>
      <w:r w:rsidR="005E661B" w:rsidRPr="001E06B0">
        <w:rPr>
          <w:szCs w:val="24"/>
          <w:vertAlign w:val="superscript"/>
          <w:lang w:val="en-GB"/>
        </w:rPr>
        <w:t>5</w:t>
      </w:r>
      <w:r w:rsidR="00812610" w:rsidRPr="009721D4">
        <w:rPr>
          <w:szCs w:val="24"/>
          <w:lang w:val="en-GB"/>
        </w:rPr>
        <w:t xml:space="preserve">, </w:t>
      </w:r>
      <w:r w:rsidR="00DA1C85">
        <w:rPr>
          <w:szCs w:val="24"/>
          <w:lang w:val="en-GB"/>
        </w:rPr>
        <w:t>James M. Harrington</w:t>
      </w:r>
      <w:r w:rsidR="00DA1C85" w:rsidRPr="00DA1C85">
        <w:rPr>
          <w:szCs w:val="24"/>
          <w:vertAlign w:val="superscript"/>
          <w:lang w:val="en-GB"/>
        </w:rPr>
        <w:t>3</w:t>
      </w:r>
      <w:r w:rsidR="00DA1C85">
        <w:rPr>
          <w:szCs w:val="24"/>
          <w:lang w:val="en-GB"/>
        </w:rPr>
        <w:t xml:space="preserve"> </w:t>
      </w:r>
      <w:r w:rsidR="00812610" w:rsidRPr="009721D4">
        <w:rPr>
          <w:szCs w:val="24"/>
          <w:lang w:val="en-GB"/>
        </w:rPr>
        <w:t>and Jaymie R. Meliker</w:t>
      </w:r>
      <w:r w:rsidR="003245F1" w:rsidRPr="009721D4">
        <w:rPr>
          <w:szCs w:val="24"/>
          <w:vertAlign w:val="superscript"/>
          <w:lang w:val="en-GB"/>
        </w:rPr>
        <w:t>1</w:t>
      </w:r>
    </w:p>
    <w:p w14:paraId="675990D4" w14:textId="77777777" w:rsidR="002919AA" w:rsidRPr="009976D9" w:rsidRDefault="002919AA" w:rsidP="00603671">
      <w:pPr>
        <w:spacing w:line="480" w:lineRule="auto"/>
        <w:ind w:right="180"/>
        <w:jc w:val="both"/>
        <w:rPr>
          <w:szCs w:val="24"/>
          <w:vertAlign w:val="superscript"/>
          <w:lang w:val="en-GB"/>
        </w:rPr>
      </w:pPr>
    </w:p>
    <w:p w14:paraId="72160D6C" w14:textId="77777777" w:rsidR="00060D80" w:rsidRPr="009976D9" w:rsidRDefault="00060D80" w:rsidP="00603671">
      <w:pPr>
        <w:spacing w:line="480" w:lineRule="auto"/>
        <w:ind w:right="180"/>
        <w:jc w:val="both"/>
        <w:rPr>
          <w:noProof/>
          <w:szCs w:val="24"/>
          <w:lang w:val="en-GB"/>
        </w:rPr>
      </w:pPr>
      <w:r w:rsidRPr="009976D9">
        <w:rPr>
          <w:szCs w:val="24"/>
          <w:vertAlign w:val="superscript"/>
          <w:lang w:val="en-GB"/>
        </w:rPr>
        <w:t>1</w:t>
      </w:r>
      <w:r w:rsidR="003245F1" w:rsidRPr="009976D9">
        <w:rPr>
          <w:noProof/>
          <w:szCs w:val="24"/>
          <w:lang w:val="en-GB"/>
        </w:rPr>
        <w:t xml:space="preserve"> Department of Preventive Medicine and Program in Public Health, Stony Brook University, Stony Brook, NY, </w:t>
      </w:r>
      <w:r w:rsidR="003245F1" w:rsidRPr="009976D9">
        <w:rPr>
          <w:szCs w:val="24"/>
          <w:lang w:val="en-GB"/>
        </w:rPr>
        <w:t>USA</w:t>
      </w:r>
      <w:r w:rsidR="003245F1" w:rsidRPr="009976D9">
        <w:rPr>
          <w:noProof/>
          <w:szCs w:val="24"/>
          <w:lang w:val="en-GB"/>
        </w:rPr>
        <w:t xml:space="preserve"> </w:t>
      </w:r>
    </w:p>
    <w:p w14:paraId="530DE477" w14:textId="14F45166" w:rsidR="00594010" w:rsidRPr="009976D9" w:rsidRDefault="00060D80" w:rsidP="00603671">
      <w:pPr>
        <w:spacing w:line="480" w:lineRule="auto"/>
        <w:ind w:right="180"/>
        <w:jc w:val="both"/>
        <w:rPr>
          <w:szCs w:val="24"/>
          <w:vertAlign w:val="superscript"/>
          <w:lang w:val="en-GB"/>
        </w:rPr>
      </w:pPr>
      <w:r w:rsidRPr="009976D9">
        <w:rPr>
          <w:noProof/>
          <w:szCs w:val="24"/>
          <w:vertAlign w:val="superscript"/>
          <w:lang w:val="en-GB"/>
        </w:rPr>
        <w:t>2</w:t>
      </w:r>
      <w:r w:rsidR="003245F1" w:rsidRPr="009976D9">
        <w:rPr>
          <w:noProof/>
          <w:szCs w:val="24"/>
          <w:lang w:val="en-GB"/>
        </w:rPr>
        <w:t xml:space="preserve"> Danish Cancer Society Research Center, Copenhagen, Denmark</w:t>
      </w:r>
    </w:p>
    <w:p w14:paraId="5702895D" w14:textId="6734ED87" w:rsidR="00FA322C" w:rsidRPr="009976D9" w:rsidRDefault="00FA322C" w:rsidP="001E3365">
      <w:pPr>
        <w:spacing w:line="480" w:lineRule="auto"/>
        <w:ind w:right="180"/>
        <w:jc w:val="both"/>
        <w:rPr>
          <w:szCs w:val="24"/>
          <w:lang w:val="en-GB"/>
        </w:rPr>
      </w:pPr>
      <w:r w:rsidRPr="009976D9">
        <w:rPr>
          <w:szCs w:val="24"/>
          <w:vertAlign w:val="superscript"/>
          <w:lang w:val="en-GB"/>
        </w:rPr>
        <w:t>3</w:t>
      </w:r>
      <w:r w:rsidR="005E661B">
        <w:rPr>
          <w:szCs w:val="24"/>
          <w:vertAlign w:val="superscript"/>
          <w:lang w:val="en-GB"/>
        </w:rPr>
        <w:t xml:space="preserve"> </w:t>
      </w:r>
      <w:r w:rsidRPr="009976D9">
        <w:rPr>
          <w:szCs w:val="24"/>
          <w:lang w:val="en-GB"/>
        </w:rPr>
        <w:t xml:space="preserve">RTI International Trace Inorganics </w:t>
      </w:r>
      <w:r w:rsidR="001E3365">
        <w:rPr>
          <w:szCs w:val="24"/>
          <w:lang w:val="en-GB"/>
        </w:rPr>
        <w:t>Department</w:t>
      </w:r>
      <w:r w:rsidR="00FD4D8C" w:rsidRPr="009976D9">
        <w:rPr>
          <w:szCs w:val="24"/>
          <w:lang w:val="en-GB"/>
        </w:rPr>
        <w:t>, Research Triangle Park, NC, USA</w:t>
      </w:r>
    </w:p>
    <w:p w14:paraId="2513ACAA" w14:textId="3AC5CF1D" w:rsidR="00620549" w:rsidRDefault="00FD4D8C" w:rsidP="00603671">
      <w:pPr>
        <w:spacing w:line="480" w:lineRule="auto"/>
        <w:ind w:right="180"/>
        <w:jc w:val="both"/>
        <w:rPr>
          <w:szCs w:val="24"/>
          <w:lang w:val="en-GB"/>
        </w:rPr>
      </w:pPr>
      <w:r w:rsidRPr="009976D9">
        <w:rPr>
          <w:szCs w:val="24"/>
          <w:vertAlign w:val="superscript"/>
          <w:lang w:val="en-GB"/>
        </w:rPr>
        <w:t>4</w:t>
      </w:r>
      <w:r w:rsidR="005E661B">
        <w:rPr>
          <w:szCs w:val="24"/>
          <w:vertAlign w:val="superscript"/>
          <w:lang w:val="en-GB"/>
        </w:rPr>
        <w:t xml:space="preserve"> </w:t>
      </w:r>
      <w:r w:rsidRPr="009976D9">
        <w:rPr>
          <w:szCs w:val="24"/>
          <w:lang w:val="en-GB"/>
        </w:rPr>
        <w:t>Family and Community Medicine, University of Missouri, Columbia, M</w:t>
      </w:r>
      <w:r w:rsidR="00DD42CF">
        <w:rPr>
          <w:szCs w:val="24"/>
          <w:lang w:val="en-GB"/>
        </w:rPr>
        <w:t>O</w:t>
      </w:r>
      <w:r w:rsidRPr="009976D9">
        <w:rPr>
          <w:szCs w:val="24"/>
          <w:lang w:val="en-GB"/>
        </w:rPr>
        <w:t>, USA</w:t>
      </w:r>
    </w:p>
    <w:p w14:paraId="198D403C" w14:textId="0F2EB08B" w:rsidR="005E661B" w:rsidRPr="00F37AA6" w:rsidRDefault="005E661B" w:rsidP="00603671">
      <w:pPr>
        <w:spacing w:line="480" w:lineRule="auto"/>
        <w:ind w:right="180"/>
        <w:jc w:val="both"/>
        <w:rPr>
          <w:szCs w:val="24"/>
          <w:lang w:val="en-GB"/>
        </w:rPr>
      </w:pPr>
      <w:r w:rsidRPr="001E06B0">
        <w:rPr>
          <w:szCs w:val="24"/>
          <w:vertAlign w:val="superscript"/>
          <w:lang w:val="en-GB"/>
        </w:rPr>
        <w:t>5</w:t>
      </w:r>
      <w:r>
        <w:rPr>
          <w:szCs w:val="24"/>
          <w:lang w:val="en-GB"/>
        </w:rPr>
        <w:t xml:space="preserve"> Department of Environmental Science, Aarhus University, Aarhus, Denmark</w:t>
      </w:r>
    </w:p>
    <w:p w14:paraId="7ED3CBD9" w14:textId="77777777" w:rsidR="00620549" w:rsidRPr="009976D9" w:rsidRDefault="00620549" w:rsidP="00603671">
      <w:pPr>
        <w:spacing w:line="480" w:lineRule="auto"/>
        <w:ind w:right="180"/>
        <w:jc w:val="both"/>
        <w:rPr>
          <w:szCs w:val="24"/>
          <w:lang w:val="en-GB"/>
        </w:rPr>
      </w:pPr>
    </w:p>
    <w:p w14:paraId="0CF09B54" w14:textId="64187F5B" w:rsidR="000D179D" w:rsidRPr="0044404A" w:rsidRDefault="003D22FE" w:rsidP="00652B68">
      <w:pPr>
        <w:spacing w:line="480" w:lineRule="auto"/>
        <w:ind w:right="180"/>
        <w:jc w:val="both"/>
        <w:rPr>
          <w:lang w:val="en-GB"/>
        </w:rPr>
      </w:pPr>
      <w:r w:rsidRPr="009976D9">
        <w:rPr>
          <w:b/>
          <w:szCs w:val="24"/>
          <w:lang w:val="en-GB"/>
        </w:rPr>
        <w:br w:type="page"/>
      </w:r>
      <w:r w:rsidR="00652B68" w:rsidRPr="00652B68">
        <w:rPr>
          <w:b/>
          <w:szCs w:val="24"/>
          <w:lang w:val="en-US"/>
        </w:rPr>
        <w:lastRenderedPageBreak/>
        <w:t>Supplementary Results</w:t>
      </w:r>
    </w:p>
    <w:p w14:paraId="05838FEE" w14:textId="08791627" w:rsidR="00652B68" w:rsidRPr="00652B68" w:rsidRDefault="00652B68" w:rsidP="00652B68">
      <w:pPr>
        <w:pStyle w:val="Caption"/>
        <w:keepNext/>
        <w:rPr>
          <w:b w:val="0"/>
          <w:bCs w:val="0"/>
          <w:sz w:val="24"/>
          <w:lang w:val="en-GB"/>
        </w:rPr>
      </w:pPr>
      <w:bookmarkStart w:id="1" w:name="_Ref411002787"/>
      <w:r w:rsidRPr="00652B68">
        <w:rPr>
          <w:b w:val="0"/>
          <w:bCs w:val="0"/>
          <w:sz w:val="24"/>
          <w:lang w:val="en-GB"/>
        </w:rPr>
        <w:t xml:space="preserve">Supplementary Table </w:t>
      </w:r>
      <w:r w:rsidRPr="00652B68">
        <w:rPr>
          <w:b w:val="0"/>
          <w:bCs w:val="0"/>
          <w:sz w:val="24"/>
          <w:lang w:val="en-GB"/>
        </w:rPr>
        <w:fldChar w:fldCharType="begin"/>
      </w:r>
      <w:r w:rsidRPr="00652B68">
        <w:rPr>
          <w:b w:val="0"/>
          <w:bCs w:val="0"/>
          <w:sz w:val="24"/>
          <w:lang w:val="en-GB"/>
        </w:rPr>
        <w:instrText xml:space="preserve"> SEQ Supplementary_Table \* ARABIC </w:instrText>
      </w:r>
      <w:r w:rsidRPr="00652B68">
        <w:rPr>
          <w:b w:val="0"/>
          <w:bCs w:val="0"/>
          <w:sz w:val="24"/>
          <w:lang w:val="en-GB"/>
        </w:rPr>
        <w:fldChar w:fldCharType="separate"/>
      </w:r>
      <w:r w:rsidR="001E3365">
        <w:rPr>
          <w:b w:val="0"/>
          <w:bCs w:val="0"/>
          <w:noProof/>
          <w:sz w:val="24"/>
          <w:lang w:val="en-GB"/>
        </w:rPr>
        <w:t>1</w:t>
      </w:r>
      <w:r w:rsidRPr="00652B68">
        <w:rPr>
          <w:b w:val="0"/>
          <w:bCs w:val="0"/>
          <w:sz w:val="24"/>
          <w:lang w:val="en-GB"/>
        </w:rPr>
        <w:fldChar w:fldCharType="end"/>
      </w:r>
      <w:bookmarkEnd w:id="1"/>
      <w:r w:rsidRPr="00652B68">
        <w:rPr>
          <w:b w:val="0"/>
          <w:bCs w:val="0"/>
          <w:sz w:val="24"/>
          <w:lang w:val="en-GB"/>
        </w:rPr>
        <w:t>. Cross classification of D-Cd and creatinine-adjusted U-Cd in never smokers (</w:t>
      </w:r>
      <w:r w:rsidRPr="0012043D">
        <w:rPr>
          <w:b w:val="0"/>
          <w:i/>
          <w:sz w:val="24"/>
          <w:lang w:val="en-GB"/>
        </w:rPr>
        <w:t>n</w:t>
      </w:r>
      <w:r w:rsidR="00146906">
        <w:rPr>
          <w:b w:val="0"/>
          <w:bCs w:val="0"/>
          <w:sz w:val="24"/>
          <w:lang w:val="en-GB"/>
        </w:rPr>
        <w:t xml:space="preserve"> </w:t>
      </w:r>
      <w:r w:rsidRPr="00652B68">
        <w:rPr>
          <w:b w:val="0"/>
          <w:bCs w:val="0"/>
          <w:sz w:val="24"/>
          <w:lang w:val="en-GB"/>
        </w:rPr>
        <w:t>= 782).</w:t>
      </w:r>
      <w:r w:rsidR="00BF2C7B">
        <w:rPr>
          <w:b w:val="0"/>
          <w:bCs w:val="0"/>
          <w:sz w:val="24"/>
          <w:lang w:val="en-GB"/>
        </w:rPr>
        <w:t xml:space="preserve"> </w:t>
      </w:r>
      <w:r w:rsidR="00EF71C8">
        <w:rPr>
          <w:b w:val="0"/>
          <w:bCs w:val="0"/>
          <w:sz w:val="24"/>
          <w:lang w:val="en-GB"/>
        </w:rPr>
        <w:t>D-Cd/</w:t>
      </w:r>
      <w:r w:rsidR="002536BB">
        <w:rPr>
          <w:b w:val="0"/>
          <w:bCs w:val="0"/>
          <w:sz w:val="24"/>
          <w:lang w:val="en-GB"/>
        </w:rPr>
        <w:t xml:space="preserve">U-Cd </w:t>
      </w:r>
      <w:r w:rsidR="00EF71C8">
        <w:rPr>
          <w:b w:val="0"/>
          <w:bCs w:val="0"/>
          <w:sz w:val="24"/>
          <w:lang w:val="en-GB"/>
        </w:rPr>
        <w:t>column</w:t>
      </w:r>
      <w:r w:rsidR="002536BB">
        <w:rPr>
          <w:b w:val="0"/>
          <w:bCs w:val="0"/>
          <w:sz w:val="24"/>
          <w:lang w:val="en-GB"/>
        </w:rPr>
        <w:t xml:space="preserve"> sum</w:t>
      </w:r>
      <w:r w:rsidR="00BF2C7B">
        <w:rPr>
          <w:b w:val="0"/>
          <w:bCs w:val="0"/>
          <w:sz w:val="24"/>
          <w:lang w:val="en-GB"/>
        </w:rPr>
        <w:t>, (column %).</w:t>
      </w:r>
    </w:p>
    <w:tbl>
      <w:tblPr>
        <w:tblW w:w="7760" w:type="dxa"/>
        <w:tblInd w:w="108" w:type="dxa"/>
        <w:tblLook w:val="04A0" w:firstRow="1" w:lastRow="0" w:firstColumn="1" w:lastColumn="0" w:noHBand="0" w:noVBand="1"/>
      </w:tblPr>
      <w:tblGrid>
        <w:gridCol w:w="1460"/>
        <w:gridCol w:w="1540"/>
        <w:gridCol w:w="1540"/>
        <w:gridCol w:w="1540"/>
        <w:gridCol w:w="1680"/>
      </w:tblGrid>
      <w:tr w:rsidR="00652B68" w:rsidRPr="007C2D97" w14:paraId="5922865C" w14:textId="77777777" w:rsidTr="0012043D">
        <w:trPr>
          <w:trHeight w:val="61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54999" w14:textId="77777777" w:rsidR="00652B68" w:rsidRPr="007C2D97" w:rsidRDefault="00652B68" w:rsidP="004968D9">
            <w:pPr>
              <w:rPr>
                <w:bCs/>
                <w:sz w:val="22"/>
                <w:szCs w:val="22"/>
                <w:lang w:val="en-US" w:eastAsia="en-US"/>
              </w:rPr>
            </w:pPr>
            <w:r w:rsidRPr="007C2D97">
              <w:rPr>
                <w:bCs/>
                <w:sz w:val="22"/>
                <w:szCs w:val="22"/>
                <w:lang w:val="en-US" w:eastAsia="en-US"/>
              </w:rPr>
              <w:t>Cross-classif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52588" w14:textId="52797909" w:rsidR="00652B68" w:rsidRPr="007C2D97" w:rsidRDefault="00BF2C7B" w:rsidP="00BF2C7B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iCs/>
                <w:sz w:val="22"/>
                <w:szCs w:val="22"/>
                <w:lang w:val="en-US" w:eastAsia="en-US"/>
              </w:rPr>
              <w:t>First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U-Cd quarti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DC007" w14:textId="7B05426D" w:rsidR="00652B68" w:rsidRPr="007C2D97" w:rsidRDefault="00BF2C7B" w:rsidP="004968D9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</w:t>
            </w:r>
            <w:r w:rsidR="00652B68" w:rsidRPr="007C2D97">
              <w:rPr>
                <w:sz w:val="22"/>
                <w:szCs w:val="22"/>
                <w:lang w:val="en-US" w:eastAsia="en-US"/>
              </w:rPr>
              <w:t>econd U-Cd quarti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C9C6A" w14:textId="1A21757B" w:rsidR="00652B68" w:rsidRPr="007C2D97" w:rsidRDefault="00BF2C7B" w:rsidP="004968D9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T</w:t>
            </w:r>
            <w:r w:rsidR="00652B68" w:rsidRPr="007C2D97">
              <w:rPr>
                <w:sz w:val="22"/>
                <w:szCs w:val="22"/>
                <w:lang w:val="en-US" w:eastAsia="en-US"/>
              </w:rPr>
              <w:t>hird U-Cd quarti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98079" w14:textId="2637820A" w:rsidR="00652B68" w:rsidRPr="007C2D97" w:rsidRDefault="00BF2C7B" w:rsidP="004968D9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iCs/>
                <w:sz w:val="22"/>
                <w:szCs w:val="22"/>
                <w:lang w:val="en-US" w:eastAsia="en-US"/>
              </w:rPr>
              <w:t>Fourth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U-Cd quartile</w:t>
            </w:r>
          </w:p>
        </w:tc>
      </w:tr>
      <w:tr w:rsidR="00652B68" w:rsidRPr="007C2D97" w14:paraId="1030B506" w14:textId="77777777" w:rsidTr="0012043D">
        <w:trPr>
          <w:trHeight w:val="8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9608C" w14:textId="42ADC47D" w:rsidR="00652B68" w:rsidRPr="007C2D97" w:rsidRDefault="00652B68" w:rsidP="00A30D1C">
            <w:pPr>
              <w:rPr>
                <w:bCs/>
                <w:sz w:val="22"/>
                <w:szCs w:val="22"/>
                <w:lang w:val="en-US" w:eastAsia="en-US"/>
              </w:rPr>
            </w:pPr>
            <w:r w:rsidRPr="007C2D97">
              <w:rPr>
                <w:bCs/>
                <w:iCs/>
                <w:sz w:val="22"/>
                <w:szCs w:val="22"/>
                <w:lang w:val="en-US" w:eastAsia="en-US"/>
              </w:rPr>
              <w:t xml:space="preserve">n </w:t>
            </w:r>
            <w:r w:rsidRPr="007C2D97">
              <w:rPr>
                <w:bCs/>
                <w:sz w:val="22"/>
                <w:szCs w:val="22"/>
                <w:lang w:val="en-US" w:eastAsia="en-US"/>
              </w:rPr>
              <w:t xml:space="preserve">(%) in </w:t>
            </w:r>
            <w:r w:rsidR="00A30D1C">
              <w:rPr>
                <w:bCs/>
                <w:sz w:val="22"/>
                <w:szCs w:val="22"/>
                <w:lang w:val="en-US" w:eastAsia="en-US"/>
              </w:rPr>
              <w:t>first</w:t>
            </w:r>
            <w:r w:rsidRPr="007C2D97">
              <w:rPr>
                <w:bCs/>
                <w:sz w:val="22"/>
                <w:szCs w:val="22"/>
                <w:lang w:val="en-US" w:eastAsia="en-US"/>
              </w:rPr>
              <w:t xml:space="preserve"> D-Cd quart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EA1" w14:textId="09E657AF" w:rsidR="00652B68" w:rsidRPr="007C2D97" w:rsidRDefault="00EF71C8" w:rsidP="00EF71C8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53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>/</w:t>
            </w:r>
            <w:r>
              <w:rPr>
                <w:b/>
                <w:bCs/>
                <w:sz w:val="22"/>
                <w:szCs w:val="22"/>
                <w:lang w:val="en-US" w:eastAsia="en-US"/>
              </w:rPr>
              <w:t>200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 xml:space="preserve"> (</w:t>
            </w:r>
            <w:r>
              <w:rPr>
                <w:b/>
                <w:bCs/>
                <w:sz w:val="22"/>
                <w:szCs w:val="22"/>
                <w:lang w:val="en-US" w:eastAsia="en-US"/>
              </w:rPr>
              <w:t>27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332C" w14:textId="09EC615C" w:rsidR="00652B68" w:rsidRPr="007C2D97" w:rsidRDefault="00EF71C8" w:rsidP="00A30D1C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6</w:t>
            </w:r>
            <w:r w:rsidR="00652B68" w:rsidRPr="007C2D97">
              <w:rPr>
                <w:sz w:val="22"/>
                <w:szCs w:val="22"/>
                <w:lang w:val="en-US" w:eastAsia="en-US"/>
              </w:rPr>
              <w:t>/</w:t>
            </w:r>
            <w:r>
              <w:rPr>
                <w:sz w:val="22"/>
                <w:szCs w:val="22"/>
                <w:lang w:val="en-US" w:eastAsia="en-US"/>
              </w:rPr>
              <w:t>194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(</w:t>
            </w:r>
            <w:r w:rsidR="00A30D1C">
              <w:rPr>
                <w:sz w:val="22"/>
                <w:szCs w:val="22"/>
                <w:lang w:val="en-US" w:eastAsia="en-US"/>
              </w:rPr>
              <w:t>29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345" w14:textId="70773731" w:rsidR="00652B68" w:rsidRPr="007C2D97" w:rsidRDefault="00EF71C8" w:rsidP="00BE34D8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6</w:t>
            </w:r>
            <w:r w:rsidR="00652B68" w:rsidRPr="007C2D97">
              <w:rPr>
                <w:sz w:val="22"/>
                <w:szCs w:val="22"/>
                <w:lang w:val="en-US" w:eastAsia="en-US"/>
              </w:rPr>
              <w:t>/</w:t>
            </w:r>
            <w:r>
              <w:rPr>
                <w:sz w:val="22"/>
                <w:szCs w:val="22"/>
                <w:lang w:val="en-US" w:eastAsia="en-US"/>
              </w:rPr>
              <w:t>191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(2</w:t>
            </w:r>
            <w:r w:rsidR="00BE34D8">
              <w:rPr>
                <w:sz w:val="22"/>
                <w:szCs w:val="22"/>
                <w:lang w:val="en-US" w:eastAsia="en-US"/>
              </w:rPr>
              <w:t>4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AAD" w14:textId="6DD67AA8" w:rsidR="00652B68" w:rsidRPr="007C2D97" w:rsidRDefault="00EF71C8" w:rsidP="00BE34D8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9</w:t>
            </w:r>
            <w:r w:rsidR="00BE34D8">
              <w:rPr>
                <w:sz w:val="22"/>
                <w:szCs w:val="22"/>
                <w:lang w:val="en-US" w:eastAsia="en-US"/>
              </w:rPr>
              <w:t>/</w:t>
            </w:r>
            <w:r>
              <w:rPr>
                <w:sz w:val="22"/>
                <w:szCs w:val="22"/>
                <w:lang w:val="en-US" w:eastAsia="en-US"/>
              </w:rPr>
              <w:t>197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(</w:t>
            </w:r>
            <w:r w:rsidR="00BE34D8">
              <w:rPr>
                <w:sz w:val="22"/>
                <w:szCs w:val="22"/>
                <w:lang w:val="en-US" w:eastAsia="en-US"/>
              </w:rPr>
              <w:t>20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</w:tr>
      <w:tr w:rsidR="00652B68" w:rsidRPr="007C2D97" w14:paraId="6981E7E9" w14:textId="77777777" w:rsidTr="0012043D">
        <w:trPr>
          <w:trHeight w:val="88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D672B" w14:textId="2BFA5845" w:rsidR="00652B68" w:rsidRPr="007C2D97" w:rsidRDefault="00652B68" w:rsidP="00A30D1C">
            <w:pPr>
              <w:rPr>
                <w:bCs/>
                <w:sz w:val="22"/>
                <w:szCs w:val="22"/>
                <w:lang w:val="en-US" w:eastAsia="en-US"/>
              </w:rPr>
            </w:pPr>
            <w:r w:rsidRPr="007C2D97">
              <w:rPr>
                <w:bCs/>
                <w:iCs/>
                <w:sz w:val="22"/>
                <w:szCs w:val="22"/>
                <w:lang w:val="en-US" w:eastAsia="en-US"/>
              </w:rPr>
              <w:t xml:space="preserve">n </w:t>
            </w:r>
            <w:r w:rsidRPr="007C2D97">
              <w:rPr>
                <w:bCs/>
                <w:sz w:val="22"/>
                <w:szCs w:val="22"/>
                <w:lang w:val="en-US" w:eastAsia="en-US"/>
              </w:rPr>
              <w:t xml:space="preserve">(%) in </w:t>
            </w:r>
            <w:r w:rsidR="00A30D1C">
              <w:rPr>
                <w:bCs/>
                <w:sz w:val="22"/>
                <w:szCs w:val="22"/>
                <w:lang w:val="en-US" w:eastAsia="en-US"/>
              </w:rPr>
              <w:t>fourth</w:t>
            </w:r>
            <w:r w:rsidRPr="007C2D97">
              <w:rPr>
                <w:bCs/>
                <w:sz w:val="22"/>
                <w:szCs w:val="22"/>
                <w:lang w:val="en-US" w:eastAsia="en-US"/>
              </w:rPr>
              <w:t xml:space="preserve"> D-Cd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BB1B" w14:textId="7F6A2A61" w:rsidR="00652B68" w:rsidRPr="007C2D97" w:rsidRDefault="00EF71C8" w:rsidP="00EF71C8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2</w:t>
            </w:r>
            <w:r w:rsidR="00652B68" w:rsidRPr="007C2D97">
              <w:rPr>
                <w:sz w:val="22"/>
                <w:szCs w:val="22"/>
                <w:lang w:val="en-US" w:eastAsia="en-US"/>
              </w:rPr>
              <w:t>/</w:t>
            </w:r>
            <w:r>
              <w:rPr>
                <w:sz w:val="22"/>
                <w:szCs w:val="22"/>
                <w:lang w:val="en-US" w:eastAsia="en-US"/>
              </w:rPr>
              <w:t>200 (21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D686" w14:textId="63C8F2D7" w:rsidR="00652B68" w:rsidRPr="007C2D97" w:rsidRDefault="00EF71C8" w:rsidP="00BE34D8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0/194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(</w:t>
            </w:r>
            <w:r w:rsidR="00BE34D8">
              <w:rPr>
                <w:sz w:val="22"/>
                <w:szCs w:val="22"/>
                <w:lang w:val="en-US" w:eastAsia="en-US"/>
              </w:rPr>
              <w:t>26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92BF" w14:textId="5EDFA7C9" w:rsidR="00652B68" w:rsidRPr="007C2D97" w:rsidRDefault="00EF71C8" w:rsidP="00BE34D8">
            <w:pPr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1</w:t>
            </w:r>
            <w:r w:rsidR="00652B68" w:rsidRPr="007C2D97">
              <w:rPr>
                <w:sz w:val="22"/>
                <w:szCs w:val="22"/>
                <w:lang w:val="en-US" w:eastAsia="en-US"/>
              </w:rPr>
              <w:t>/1</w:t>
            </w:r>
            <w:r>
              <w:rPr>
                <w:sz w:val="22"/>
                <w:szCs w:val="22"/>
                <w:lang w:val="en-US" w:eastAsia="en-US"/>
              </w:rPr>
              <w:t>91</w:t>
            </w:r>
            <w:r w:rsidR="00652B68" w:rsidRPr="007C2D97">
              <w:rPr>
                <w:sz w:val="22"/>
                <w:szCs w:val="22"/>
                <w:lang w:val="en-US" w:eastAsia="en-US"/>
              </w:rPr>
              <w:t xml:space="preserve"> (</w:t>
            </w:r>
            <w:r w:rsidR="00BE34D8">
              <w:rPr>
                <w:sz w:val="22"/>
                <w:szCs w:val="22"/>
                <w:lang w:val="en-US" w:eastAsia="en-US"/>
              </w:rPr>
              <w:t>27</w:t>
            </w:r>
            <w:r w:rsidR="00652B68" w:rsidRPr="007C2D97">
              <w:rPr>
                <w:sz w:val="22"/>
                <w:szCs w:val="22"/>
                <w:lang w:val="en-US" w:eastAsia="en-US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687B" w14:textId="4BFE220A" w:rsidR="00652B68" w:rsidRPr="007C2D97" w:rsidRDefault="00EF71C8" w:rsidP="00BE34D8">
            <w:pPr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53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>/</w:t>
            </w:r>
            <w:r>
              <w:rPr>
                <w:b/>
                <w:bCs/>
                <w:sz w:val="22"/>
                <w:szCs w:val="22"/>
                <w:lang w:val="en-US" w:eastAsia="en-US"/>
              </w:rPr>
              <w:t>197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 xml:space="preserve"> (</w:t>
            </w:r>
            <w:r w:rsidR="00BE34D8">
              <w:rPr>
                <w:b/>
                <w:bCs/>
                <w:sz w:val="22"/>
                <w:szCs w:val="22"/>
                <w:lang w:val="en-US" w:eastAsia="en-US"/>
              </w:rPr>
              <w:t>27</w:t>
            </w:r>
            <w:r w:rsidR="00652B68" w:rsidRPr="007C2D97">
              <w:rPr>
                <w:b/>
                <w:bCs/>
                <w:sz w:val="22"/>
                <w:szCs w:val="22"/>
                <w:lang w:val="en-US" w:eastAsia="en-US"/>
              </w:rPr>
              <w:t>%)</w:t>
            </w:r>
          </w:p>
        </w:tc>
      </w:tr>
    </w:tbl>
    <w:p w14:paraId="37AABC72" w14:textId="651595D4" w:rsidR="00652B68" w:rsidRPr="000D179D" w:rsidRDefault="00652B68" w:rsidP="00FF4116">
      <w:pPr>
        <w:rPr>
          <w:sz w:val="22"/>
          <w:szCs w:val="22"/>
          <w:lang w:val="en-US" w:eastAsia="en-US"/>
        </w:rPr>
      </w:pPr>
    </w:p>
    <w:sectPr w:rsidR="00652B68" w:rsidRPr="000D179D" w:rsidSect="007E53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454" w:right="657" w:bottom="720" w:left="99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EB206" w14:textId="77777777" w:rsidR="00BB265E" w:rsidRDefault="00BB265E">
      <w:r>
        <w:separator/>
      </w:r>
    </w:p>
  </w:endnote>
  <w:endnote w:type="continuationSeparator" w:id="0">
    <w:p w14:paraId="12AEEF39" w14:textId="77777777" w:rsidR="00BB265E" w:rsidRDefault="00BB265E">
      <w:r>
        <w:continuationSeparator/>
      </w:r>
    </w:p>
  </w:endnote>
  <w:endnote w:type="continuationNotice" w:id="1">
    <w:p w14:paraId="3E588C64" w14:textId="77777777" w:rsidR="00BB265E" w:rsidRDefault="00BB26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5A6D6" w14:textId="77777777" w:rsidR="00D27F5F" w:rsidRDefault="00D27F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844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880DC" w14:textId="3E514199" w:rsidR="00D27F5F" w:rsidRDefault="00D27F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D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8D69CC" w14:textId="77777777" w:rsidR="00D27F5F" w:rsidRPr="00F33989" w:rsidRDefault="00D27F5F" w:rsidP="00F33989">
    <w:pPr>
      <w:pStyle w:val="Footer"/>
      <w:tabs>
        <w:tab w:val="clear" w:pos="4819"/>
        <w:tab w:val="clear" w:pos="9638"/>
        <w:tab w:val="left" w:pos="1650"/>
      </w:tabs>
      <w:rPr>
        <w:lang w:val="da-DK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521139" w14:textId="77777777" w:rsidR="00D27F5F" w:rsidRDefault="00D27F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37158" w14:textId="77777777" w:rsidR="00BB265E" w:rsidRDefault="00BB265E">
      <w:r>
        <w:separator/>
      </w:r>
    </w:p>
  </w:footnote>
  <w:footnote w:type="continuationSeparator" w:id="0">
    <w:p w14:paraId="3CD1AF75" w14:textId="77777777" w:rsidR="00BB265E" w:rsidRDefault="00BB265E">
      <w:r>
        <w:continuationSeparator/>
      </w:r>
    </w:p>
  </w:footnote>
  <w:footnote w:type="continuationNotice" w:id="1">
    <w:p w14:paraId="158279CB" w14:textId="77777777" w:rsidR="00BB265E" w:rsidRDefault="00BB265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5A953" w14:textId="77777777" w:rsidR="00D27F5F" w:rsidRDefault="00D27F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2A7BC0" w14:textId="77777777" w:rsidR="00D27F5F" w:rsidRDefault="00D27F5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AFAE0" w14:textId="77777777" w:rsidR="00D27F5F" w:rsidRDefault="00D27F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EA75EE"/>
    <w:multiLevelType w:val="multilevel"/>
    <w:tmpl w:val="0FF8E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7A295C"/>
    <w:multiLevelType w:val="hybridMultilevel"/>
    <w:tmpl w:val="0278F6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2F1D26"/>
    <w:multiLevelType w:val="multilevel"/>
    <w:tmpl w:val="CD3AE2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4246600"/>
    <w:multiLevelType w:val="hybridMultilevel"/>
    <w:tmpl w:val="9704F3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8833F0"/>
    <w:multiLevelType w:val="multilevel"/>
    <w:tmpl w:val="656AEE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6D72E7F"/>
    <w:multiLevelType w:val="hybridMultilevel"/>
    <w:tmpl w:val="7122AE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3A6BD8"/>
    <w:multiLevelType w:val="hybridMultilevel"/>
    <w:tmpl w:val="475891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7669C8"/>
    <w:multiLevelType w:val="hybridMultilevel"/>
    <w:tmpl w:val="D43EDE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2264D7"/>
    <w:multiLevelType w:val="hybridMultilevel"/>
    <w:tmpl w:val="7122AE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680CE3"/>
    <w:multiLevelType w:val="hybridMultilevel"/>
    <w:tmpl w:val="27F2E9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9E1CD3"/>
    <w:multiLevelType w:val="multilevel"/>
    <w:tmpl w:val="A406F44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1">
    <w:nsid w:val="56DA3094"/>
    <w:multiLevelType w:val="hybridMultilevel"/>
    <w:tmpl w:val="0FCA2774"/>
    <w:lvl w:ilvl="0" w:tplc="96ACCCC4">
      <w:start w:val="16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DE535D"/>
    <w:multiLevelType w:val="multilevel"/>
    <w:tmpl w:val="98101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F252A3"/>
    <w:multiLevelType w:val="multilevel"/>
    <w:tmpl w:val="167CE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9"/>
  </w:num>
  <w:num w:numId="4">
    <w:abstractNumId w:val="7"/>
  </w:num>
  <w:num w:numId="5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8"/>
  </w:num>
  <w:num w:numId="12">
    <w:abstractNumId w:val="0"/>
  </w:num>
  <w:num w:numId="13">
    <w:abstractNumId w:val="5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ezxpsxpzw9ssefvfzxz507wpa2pd0xfa0a&quot;&gt;Post Doc&lt;record-ids&gt;&lt;item&gt;3&lt;/item&gt;&lt;item&gt;8&lt;/item&gt;&lt;item&gt;9&lt;/item&gt;&lt;item&gt;10&lt;/item&gt;&lt;item&gt;11&lt;/item&gt;&lt;item&gt;12&lt;/item&gt;&lt;item&gt;14&lt;/item&gt;&lt;item&gt;23&lt;/item&gt;&lt;item&gt;24&lt;/item&gt;&lt;item&gt;25&lt;/item&gt;&lt;item&gt;32&lt;/item&gt;&lt;item&gt;33&lt;/item&gt;&lt;item&gt;60&lt;/item&gt;&lt;item&gt;74&lt;/item&gt;&lt;item&gt;79&lt;/item&gt;&lt;item&gt;86&lt;/item&gt;&lt;item&gt;99&lt;/item&gt;&lt;item&gt;126&lt;/item&gt;&lt;item&gt;165&lt;/item&gt;&lt;item&gt;192&lt;/item&gt;&lt;item&gt;195&lt;/item&gt;&lt;item&gt;449&lt;/item&gt;&lt;item&gt;450&lt;/item&gt;&lt;item&gt;452&lt;/item&gt;&lt;item&gt;453&lt;/item&gt;&lt;item&gt;454&lt;/item&gt;&lt;item&gt;486&lt;/item&gt;&lt;item&gt;491&lt;/item&gt;&lt;item&gt;527&lt;/item&gt;&lt;item&gt;574&lt;/item&gt;&lt;item&gt;619&lt;/item&gt;&lt;item&gt;620&lt;/item&gt;&lt;item&gt;621&lt;/item&gt;&lt;item&gt;622&lt;/item&gt;&lt;item&gt;623&lt;/item&gt;&lt;item&gt;628&lt;/item&gt;&lt;item&gt;629&lt;/item&gt;&lt;item&gt;630&lt;/item&gt;&lt;item&gt;631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719&lt;/item&gt;&lt;item&gt;720&lt;/item&gt;&lt;item&gt;721&lt;/item&gt;&lt;item&gt;723&lt;/item&gt;&lt;item&gt;724&lt;/item&gt;&lt;item&gt;775&lt;/item&gt;&lt;item&gt;776&lt;/item&gt;&lt;item&gt;777&lt;/item&gt;&lt;item&gt;842&lt;/item&gt;&lt;item&gt;843&lt;/item&gt;&lt;item&gt;844&lt;/item&gt;&lt;item&gt;845&lt;/item&gt;&lt;item&gt;847&lt;/item&gt;&lt;item&gt;848&lt;/item&gt;&lt;item&gt;852&lt;/item&gt;&lt;item&gt;853&lt;/item&gt;&lt;item&gt;854&lt;/item&gt;&lt;item&gt;855&lt;/item&gt;&lt;item&gt;858&lt;/item&gt;&lt;item&gt;86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F030CB"/>
    <w:rsid w:val="00001BAB"/>
    <w:rsid w:val="000022B2"/>
    <w:rsid w:val="00004358"/>
    <w:rsid w:val="000045E9"/>
    <w:rsid w:val="0000579C"/>
    <w:rsid w:val="00010843"/>
    <w:rsid w:val="00010DCD"/>
    <w:rsid w:val="0001275C"/>
    <w:rsid w:val="000127C1"/>
    <w:rsid w:val="00012C72"/>
    <w:rsid w:val="00013434"/>
    <w:rsid w:val="00015D66"/>
    <w:rsid w:val="00017D77"/>
    <w:rsid w:val="0002118D"/>
    <w:rsid w:val="0002190B"/>
    <w:rsid w:val="000220DE"/>
    <w:rsid w:val="00022D65"/>
    <w:rsid w:val="00024279"/>
    <w:rsid w:val="000266CD"/>
    <w:rsid w:val="000267C0"/>
    <w:rsid w:val="00030DC8"/>
    <w:rsid w:val="000315A0"/>
    <w:rsid w:val="000335BA"/>
    <w:rsid w:val="00036CCC"/>
    <w:rsid w:val="00040092"/>
    <w:rsid w:val="0004101A"/>
    <w:rsid w:val="0004244D"/>
    <w:rsid w:val="0004362A"/>
    <w:rsid w:val="000443B4"/>
    <w:rsid w:val="000453A8"/>
    <w:rsid w:val="000478A9"/>
    <w:rsid w:val="00050656"/>
    <w:rsid w:val="00052B56"/>
    <w:rsid w:val="000545E2"/>
    <w:rsid w:val="00054CA8"/>
    <w:rsid w:val="00055597"/>
    <w:rsid w:val="00056313"/>
    <w:rsid w:val="0005799C"/>
    <w:rsid w:val="00057BFB"/>
    <w:rsid w:val="00060D80"/>
    <w:rsid w:val="0006178C"/>
    <w:rsid w:val="000628CE"/>
    <w:rsid w:val="0006370B"/>
    <w:rsid w:val="000646A2"/>
    <w:rsid w:val="00064DC5"/>
    <w:rsid w:val="000657FF"/>
    <w:rsid w:val="00065865"/>
    <w:rsid w:val="00065A08"/>
    <w:rsid w:val="00066831"/>
    <w:rsid w:val="00071749"/>
    <w:rsid w:val="00072175"/>
    <w:rsid w:val="000730AD"/>
    <w:rsid w:val="00073252"/>
    <w:rsid w:val="00075CC0"/>
    <w:rsid w:val="00076BF0"/>
    <w:rsid w:val="00077D9B"/>
    <w:rsid w:val="0008275B"/>
    <w:rsid w:val="00082ABE"/>
    <w:rsid w:val="00082D25"/>
    <w:rsid w:val="000831A6"/>
    <w:rsid w:val="000836D5"/>
    <w:rsid w:val="0008549B"/>
    <w:rsid w:val="00086C83"/>
    <w:rsid w:val="00087B11"/>
    <w:rsid w:val="00087EF9"/>
    <w:rsid w:val="000908DB"/>
    <w:rsid w:val="00090905"/>
    <w:rsid w:val="00093619"/>
    <w:rsid w:val="00094076"/>
    <w:rsid w:val="000962E0"/>
    <w:rsid w:val="000A0211"/>
    <w:rsid w:val="000A03C5"/>
    <w:rsid w:val="000A2068"/>
    <w:rsid w:val="000A3B4F"/>
    <w:rsid w:val="000A4A89"/>
    <w:rsid w:val="000A4DDD"/>
    <w:rsid w:val="000A660B"/>
    <w:rsid w:val="000A7180"/>
    <w:rsid w:val="000A7F8A"/>
    <w:rsid w:val="000B015E"/>
    <w:rsid w:val="000B02E2"/>
    <w:rsid w:val="000B2025"/>
    <w:rsid w:val="000B2722"/>
    <w:rsid w:val="000B34D3"/>
    <w:rsid w:val="000B3C7C"/>
    <w:rsid w:val="000B4099"/>
    <w:rsid w:val="000B551B"/>
    <w:rsid w:val="000B62D8"/>
    <w:rsid w:val="000B6607"/>
    <w:rsid w:val="000C19EB"/>
    <w:rsid w:val="000C790F"/>
    <w:rsid w:val="000D0B16"/>
    <w:rsid w:val="000D106A"/>
    <w:rsid w:val="000D179D"/>
    <w:rsid w:val="000D295C"/>
    <w:rsid w:val="000D2C99"/>
    <w:rsid w:val="000D3C45"/>
    <w:rsid w:val="000D4F92"/>
    <w:rsid w:val="000D52BF"/>
    <w:rsid w:val="000D5867"/>
    <w:rsid w:val="000D7EF7"/>
    <w:rsid w:val="000E0200"/>
    <w:rsid w:val="000E12BD"/>
    <w:rsid w:val="000E28F8"/>
    <w:rsid w:val="000E3EBB"/>
    <w:rsid w:val="000E5418"/>
    <w:rsid w:val="000E76B6"/>
    <w:rsid w:val="000F092A"/>
    <w:rsid w:val="000F1A98"/>
    <w:rsid w:val="000F1B7F"/>
    <w:rsid w:val="000F4102"/>
    <w:rsid w:val="000F44E9"/>
    <w:rsid w:val="000F487D"/>
    <w:rsid w:val="000F4F48"/>
    <w:rsid w:val="000F6D19"/>
    <w:rsid w:val="000F7680"/>
    <w:rsid w:val="00102698"/>
    <w:rsid w:val="001028D9"/>
    <w:rsid w:val="001041A2"/>
    <w:rsid w:val="001052AB"/>
    <w:rsid w:val="001054C7"/>
    <w:rsid w:val="0010619E"/>
    <w:rsid w:val="001075D6"/>
    <w:rsid w:val="001115F2"/>
    <w:rsid w:val="001137EF"/>
    <w:rsid w:val="00114485"/>
    <w:rsid w:val="0011551D"/>
    <w:rsid w:val="0011665F"/>
    <w:rsid w:val="00117211"/>
    <w:rsid w:val="00117588"/>
    <w:rsid w:val="0012043D"/>
    <w:rsid w:val="001210B5"/>
    <w:rsid w:val="0012229B"/>
    <w:rsid w:val="0012405C"/>
    <w:rsid w:val="00124238"/>
    <w:rsid w:val="00124A83"/>
    <w:rsid w:val="00126AF3"/>
    <w:rsid w:val="0013019E"/>
    <w:rsid w:val="00130CA8"/>
    <w:rsid w:val="00131B51"/>
    <w:rsid w:val="0013240C"/>
    <w:rsid w:val="00132DC6"/>
    <w:rsid w:val="001351A0"/>
    <w:rsid w:val="00141966"/>
    <w:rsid w:val="00142D88"/>
    <w:rsid w:val="00144842"/>
    <w:rsid w:val="00144B07"/>
    <w:rsid w:val="0014505E"/>
    <w:rsid w:val="00145178"/>
    <w:rsid w:val="00146906"/>
    <w:rsid w:val="0014795A"/>
    <w:rsid w:val="001509F2"/>
    <w:rsid w:val="00151B27"/>
    <w:rsid w:val="00153607"/>
    <w:rsid w:val="0015385E"/>
    <w:rsid w:val="00155122"/>
    <w:rsid w:val="00155C50"/>
    <w:rsid w:val="00156AAB"/>
    <w:rsid w:val="00156F82"/>
    <w:rsid w:val="00160105"/>
    <w:rsid w:val="0016261B"/>
    <w:rsid w:val="0016388D"/>
    <w:rsid w:val="001645C6"/>
    <w:rsid w:val="001675F6"/>
    <w:rsid w:val="00170D4C"/>
    <w:rsid w:val="00172F78"/>
    <w:rsid w:val="0017487E"/>
    <w:rsid w:val="0017795D"/>
    <w:rsid w:val="001876BE"/>
    <w:rsid w:val="0019066F"/>
    <w:rsid w:val="00191730"/>
    <w:rsid w:val="00192A71"/>
    <w:rsid w:val="00193179"/>
    <w:rsid w:val="001945BE"/>
    <w:rsid w:val="001952AA"/>
    <w:rsid w:val="00195F46"/>
    <w:rsid w:val="001972D9"/>
    <w:rsid w:val="001A2C03"/>
    <w:rsid w:val="001A43E2"/>
    <w:rsid w:val="001A4CDF"/>
    <w:rsid w:val="001B17AC"/>
    <w:rsid w:val="001B1ADD"/>
    <w:rsid w:val="001B24FA"/>
    <w:rsid w:val="001B3EED"/>
    <w:rsid w:val="001B603D"/>
    <w:rsid w:val="001C30CD"/>
    <w:rsid w:val="001C3ED1"/>
    <w:rsid w:val="001C4467"/>
    <w:rsid w:val="001C4660"/>
    <w:rsid w:val="001C7275"/>
    <w:rsid w:val="001D2437"/>
    <w:rsid w:val="001D32D0"/>
    <w:rsid w:val="001D446F"/>
    <w:rsid w:val="001D478E"/>
    <w:rsid w:val="001D7505"/>
    <w:rsid w:val="001D7A5F"/>
    <w:rsid w:val="001D7EF9"/>
    <w:rsid w:val="001E06B0"/>
    <w:rsid w:val="001E30E9"/>
    <w:rsid w:val="001E31F1"/>
    <w:rsid w:val="001E3365"/>
    <w:rsid w:val="001E3607"/>
    <w:rsid w:val="001E5AD9"/>
    <w:rsid w:val="001E76E9"/>
    <w:rsid w:val="001E7C93"/>
    <w:rsid w:val="001F33FD"/>
    <w:rsid w:val="001F41E8"/>
    <w:rsid w:val="001F4F67"/>
    <w:rsid w:val="001F51C4"/>
    <w:rsid w:val="001F592D"/>
    <w:rsid w:val="001F6799"/>
    <w:rsid w:val="001F6FB7"/>
    <w:rsid w:val="001F7092"/>
    <w:rsid w:val="001F7FD9"/>
    <w:rsid w:val="00200BCB"/>
    <w:rsid w:val="002021E1"/>
    <w:rsid w:val="00202F4B"/>
    <w:rsid w:val="002038F4"/>
    <w:rsid w:val="00205166"/>
    <w:rsid w:val="00207100"/>
    <w:rsid w:val="00210171"/>
    <w:rsid w:val="00211C8C"/>
    <w:rsid w:val="002121B1"/>
    <w:rsid w:val="00212A46"/>
    <w:rsid w:val="0021352A"/>
    <w:rsid w:val="002139E7"/>
    <w:rsid w:val="00221501"/>
    <w:rsid w:val="0022204A"/>
    <w:rsid w:val="002228E3"/>
    <w:rsid w:val="002255C8"/>
    <w:rsid w:val="00225D72"/>
    <w:rsid w:val="00227A92"/>
    <w:rsid w:val="00230CA4"/>
    <w:rsid w:val="002333B7"/>
    <w:rsid w:val="002347E0"/>
    <w:rsid w:val="0023515C"/>
    <w:rsid w:val="002352BE"/>
    <w:rsid w:val="002358A6"/>
    <w:rsid w:val="0023630A"/>
    <w:rsid w:val="0024212C"/>
    <w:rsid w:val="00242CEE"/>
    <w:rsid w:val="00243882"/>
    <w:rsid w:val="0024484A"/>
    <w:rsid w:val="00244E88"/>
    <w:rsid w:val="00245A38"/>
    <w:rsid w:val="002473ED"/>
    <w:rsid w:val="00247405"/>
    <w:rsid w:val="00247544"/>
    <w:rsid w:val="002536BB"/>
    <w:rsid w:val="002606F7"/>
    <w:rsid w:val="002609A5"/>
    <w:rsid w:val="002613D3"/>
    <w:rsid w:val="002620F0"/>
    <w:rsid w:val="0026229C"/>
    <w:rsid w:val="00262BA2"/>
    <w:rsid w:val="00263B41"/>
    <w:rsid w:val="002653D6"/>
    <w:rsid w:val="00266FED"/>
    <w:rsid w:val="00267727"/>
    <w:rsid w:val="0027273D"/>
    <w:rsid w:val="00275532"/>
    <w:rsid w:val="00275DF5"/>
    <w:rsid w:val="00275EF7"/>
    <w:rsid w:val="0027773E"/>
    <w:rsid w:val="00280106"/>
    <w:rsid w:val="00280D16"/>
    <w:rsid w:val="002831C8"/>
    <w:rsid w:val="00285BEE"/>
    <w:rsid w:val="002865F0"/>
    <w:rsid w:val="00286627"/>
    <w:rsid w:val="002919AA"/>
    <w:rsid w:val="002922E2"/>
    <w:rsid w:val="002929B5"/>
    <w:rsid w:val="00293193"/>
    <w:rsid w:val="002938F2"/>
    <w:rsid w:val="002A1D8F"/>
    <w:rsid w:val="002A2D6A"/>
    <w:rsid w:val="002A39CC"/>
    <w:rsid w:val="002A5BB0"/>
    <w:rsid w:val="002A79D8"/>
    <w:rsid w:val="002A79EE"/>
    <w:rsid w:val="002B09D2"/>
    <w:rsid w:val="002B0C10"/>
    <w:rsid w:val="002B3DEF"/>
    <w:rsid w:val="002B7583"/>
    <w:rsid w:val="002C0F5F"/>
    <w:rsid w:val="002C2B10"/>
    <w:rsid w:val="002C35B5"/>
    <w:rsid w:val="002C496E"/>
    <w:rsid w:val="002C6F4B"/>
    <w:rsid w:val="002C7171"/>
    <w:rsid w:val="002D0690"/>
    <w:rsid w:val="002D0A74"/>
    <w:rsid w:val="002D0DD3"/>
    <w:rsid w:val="002D2F6D"/>
    <w:rsid w:val="002D4528"/>
    <w:rsid w:val="002D55AB"/>
    <w:rsid w:val="002D6241"/>
    <w:rsid w:val="002D7579"/>
    <w:rsid w:val="002E00B2"/>
    <w:rsid w:val="002E0107"/>
    <w:rsid w:val="002E2AFA"/>
    <w:rsid w:val="002E3438"/>
    <w:rsid w:val="002E519A"/>
    <w:rsid w:val="002E5307"/>
    <w:rsid w:val="002F087D"/>
    <w:rsid w:val="002F30EE"/>
    <w:rsid w:val="002F3173"/>
    <w:rsid w:val="002F3A99"/>
    <w:rsid w:val="002F3F0A"/>
    <w:rsid w:val="002F4C4F"/>
    <w:rsid w:val="002F4E34"/>
    <w:rsid w:val="002F6F1E"/>
    <w:rsid w:val="002F76BC"/>
    <w:rsid w:val="002F776C"/>
    <w:rsid w:val="003008C0"/>
    <w:rsid w:val="0030139B"/>
    <w:rsid w:val="00302F35"/>
    <w:rsid w:val="003048D9"/>
    <w:rsid w:val="00307AC0"/>
    <w:rsid w:val="00310024"/>
    <w:rsid w:val="00312241"/>
    <w:rsid w:val="00312804"/>
    <w:rsid w:val="0031398A"/>
    <w:rsid w:val="0031749B"/>
    <w:rsid w:val="0032163B"/>
    <w:rsid w:val="003217B4"/>
    <w:rsid w:val="0032232E"/>
    <w:rsid w:val="003245F1"/>
    <w:rsid w:val="00324D2D"/>
    <w:rsid w:val="003251AB"/>
    <w:rsid w:val="00325BEC"/>
    <w:rsid w:val="00326601"/>
    <w:rsid w:val="00330C04"/>
    <w:rsid w:val="0033292F"/>
    <w:rsid w:val="003347CE"/>
    <w:rsid w:val="00335054"/>
    <w:rsid w:val="00337F14"/>
    <w:rsid w:val="00342BCC"/>
    <w:rsid w:val="0034393C"/>
    <w:rsid w:val="00343E20"/>
    <w:rsid w:val="00344ACA"/>
    <w:rsid w:val="0034676C"/>
    <w:rsid w:val="00351680"/>
    <w:rsid w:val="003532CA"/>
    <w:rsid w:val="0035571F"/>
    <w:rsid w:val="0035736F"/>
    <w:rsid w:val="003576C1"/>
    <w:rsid w:val="00357D3F"/>
    <w:rsid w:val="00363D75"/>
    <w:rsid w:val="00363E95"/>
    <w:rsid w:val="0036717A"/>
    <w:rsid w:val="00373593"/>
    <w:rsid w:val="0037380E"/>
    <w:rsid w:val="00373CB2"/>
    <w:rsid w:val="00376049"/>
    <w:rsid w:val="0037695F"/>
    <w:rsid w:val="003775FC"/>
    <w:rsid w:val="00380266"/>
    <w:rsid w:val="00380F42"/>
    <w:rsid w:val="003818DA"/>
    <w:rsid w:val="00383D09"/>
    <w:rsid w:val="00383E26"/>
    <w:rsid w:val="00383EA7"/>
    <w:rsid w:val="00385A1C"/>
    <w:rsid w:val="00386388"/>
    <w:rsid w:val="0038685C"/>
    <w:rsid w:val="00387A28"/>
    <w:rsid w:val="0039041E"/>
    <w:rsid w:val="003943A3"/>
    <w:rsid w:val="00394857"/>
    <w:rsid w:val="00396246"/>
    <w:rsid w:val="0039719A"/>
    <w:rsid w:val="00397FCA"/>
    <w:rsid w:val="003A3C44"/>
    <w:rsid w:val="003A546E"/>
    <w:rsid w:val="003B04FF"/>
    <w:rsid w:val="003B0F77"/>
    <w:rsid w:val="003B19D1"/>
    <w:rsid w:val="003B1ECE"/>
    <w:rsid w:val="003B27E7"/>
    <w:rsid w:val="003B4BC2"/>
    <w:rsid w:val="003B5871"/>
    <w:rsid w:val="003C1B33"/>
    <w:rsid w:val="003C2621"/>
    <w:rsid w:val="003C2948"/>
    <w:rsid w:val="003C52A9"/>
    <w:rsid w:val="003C55B0"/>
    <w:rsid w:val="003C6CC7"/>
    <w:rsid w:val="003C7BBA"/>
    <w:rsid w:val="003D02FB"/>
    <w:rsid w:val="003D22FE"/>
    <w:rsid w:val="003D25D7"/>
    <w:rsid w:val="003D360B"/>
    <w:rsid w:val="003D4CC0"/>
    <w:rsid w:val="003D5C47"/>
    <w:rsid w:val="003D5CC0"/>
    <w:rsid w:val="003D69F8"/>
    <w:rsid w:val="003D6BA6"/>
    <w:rsid w:val="003D7028"/>
    <w:rsid w:val="003D738D"/>
    <w:rsid w:val="003D79CE"/>
    <w:rsid w:val="003E18A5"/>
    <w:rsid w:val="003E1FBD"/>
    <w:rsid w:val="003E2489"/>
    <w:rsid w:val="003E2E97"/>
    <w:rsid w:val="003E43D0"/>
    <w:rsid w:val="003E5FE5"/>
    <w:rsid w:val="003E65D2"/>
    <w:rsid w:val="003E72B3"/>
    <w:rsid w:val="003E7342"/>
    <w:rsid w:val="003E7410"/>
    <w:rsid w:val="003E7802"/>
    <w:rsid w:val="003F01E1"/>
    <w:rsid w:val="003F0567"/>
    <w:rsid w:val="003F1A59"/>
    <w:rsid w:val="003F25AB"/>
    <w:rsid w:val="003F2667"/>
    <w:rsid w:val="003F26CB"/>
    <w:rsid w:val="003F3C5D"/>
    <w:rsid w:val="003F4053"/>
    <w:rsid w:val="003F4F3C"/>
    <w:rsid w:val="003F5551"/>
    <w:rsid w:val="003F708B"/>
    <w:rsid w:val="003F758E"/>
    <w:rsid w:val="003F7758"/>
    <w:rsid w:val="00400AF7"/>
    <w:rsid w:val="00401F63"/>
    <w:rsid w:val="004109D3"/>
    <w:rsid w:val="00411354"/>
    <w:rsid w:val="00411735"/>
    <w:rsid w:val="004123B6"/>
    <w:rsid w:val="004128C7"/>
    <w:rsid w:val="0041334F"/>
    <w:rsid w:val="0041373A"/>
    <w:rsid w:val="0041489E"/>
    <w:rsid w:val="0041742E"/>
    <w:rsid w:val="0042015B"/>
    <w:rsid w:val="00421A34"/>
    <w:rsid w:val="00422C7A"/>
    <w:rsid w:val="00424181"/>
    <w:rsid w:val="00424FD4"/>
    <w:rsid w:val="00426527"/>
    <w:rsid w:val="004268E4"/>
    <w:rsid w:val="0042734A"/>
    <w:rsid w:val="00427AFF"/>
    <w:rsid w:val="00427EC4"/>
    <w:rsid w:val="004320E7"/>
    <w:rsid w:val="00433749"/>
    <w:rsid w:val="00435F0D"/>
    <w:rsid w:val="004364E5"/>
    <w:rsid w:val="00436ED5"/>
    <w:rsid w:val="004372A4"/>
    <w:rsid w:val="00442043"/>
    <w:rsid w:val="004427BA"/>
    <w:rsid w:val="00442F7F"/>
    <w:rsid w:val="0044391B"/>
    <w:rsid w:val="0044404A"/>
    <w:rsid w:val="0044421F"/>
    <w:rsid w:val="004444E4"/>
    <w:rsid w:val="00444FA9"/>
    <w:rsid w:val="00447EF7"/>
    <w:rsid w:val="004503BB"/>
    <w:rsid w:val="00451B0A"/>
    <w:rsid w:val="00451EF6"/>
    <w:rsid w:val="00453896"/>
    <w:rsid w:val="00453C19"/>
    <w:rsid w:val="0045419F"/>
    <w:rsid w:val="00455025"/>
    <w:rsid w:val="00455D2B"/>
    <w:rsid w:val="00456ABA"/>
    <w:rsid w:val="004604EC"/>
    <w:rsid w:val="00460D51"/>
    <w:rsid w:val="00461D10"/>
    <w:rsid w:val="00462D3A"/>
    <w:rsid w:val="0046665B"/>
    <w:rsid w:val="004667C7"/>
    <w:rsid w:val="0046696B"/>
    <w:rsid w:val="004723BD"/>
    <w:rsid w:val="00473982"/>
    <w:rsid w:val="004745A1"/>
    <w:rsid w:val="00474DA7"/>
    <w:rsid w:val="00476D9E"/>
    <w:rsid w:val="004772C6"/>
    <w:rsid w:val="00482B98"/>
    <w:rsid w:val="00487C13"/>
    <w:rsid w:val="00490561"/>
    <w:rsid w:val="00494CBD"/>
    <w:rsid w:val="00495178"/>
    <w:rsid w:val="00495A9F"/>
    <w:rsid w:val="00495AD5"/>
    <w:rsid w:val="00496758"/>
    <w:rsid w:val="004968D9"/>
    <w:rsid w:val="00497E6B"/>
    <w:rsid w:val="004A2C1B"/>
    <w:rsid w:val="004A311F"/>
    <w:rsid w:val="004A49F2"/>
    <w:rsid w:val="004B2762"/>
    <w:rsid w:val="004B375C"/>
    <w:rsid w:val="004B3EB8"/>
    <w:rsid w:val="004B54B8"/>
    <w:rsid w:val="004B6C47"/>
    <w:rsid w:val="004B72A8"/>
    <w:rsid w:val="004B7C52"/>
    <w:rsid w:val="004B7F7D"/>
    <w:rsid w:val="004C09E2"/>
    <w:rsid w:val="004C400D"/>
    <w:rsid w:val="004C62EB"/>
    <w:rsid w:val="004D318D"/>
    <w:rsid w:val="004D33CF"/>
    <w:rsid w:val="004D4C8C"/>
    <w:rsid w:val="004D64B3"/>
    <w:rsid w:val="004E21A8"/>
    <w:rsid w:val="004E223C"/>
    <w:rsid w:val="004E2723"/>
    <w:rsid w:val="004E5488"/>
    <w:rsid w:val="004E608B"/>
    <w:rsid w:val="004E66DE"/>
    <w:rsid w:val="004E67AB"/>
    <w:rsid w:val="004E682A"/>
    <w:rsid w:val="004E69C0"/>
    <w:rsid w:val="004E7ACF"/>
    <w:rsid w:val="004E7DC9"/>
    <w:rsid w:val="004F03C3"/>
    <w:rsid w:val="004F4399"/>
    <w:rsid w:val="004F5496"/>
    <w:rsid w:val="004F5E6B"/>
    <w:rsid w:val="004F6B57"/>
    <w:rsid w:val="004F78EA"/>
    <w:rsid w:val="004F7FB1"/>
    <w:rsid w:val="00503A08"/>
    <w:rsid w:val="005043AF"/>
    <w:rsid w:val="00505906"/>
    <w:rsid w:val="00505AE3"/>
    <w:rsid w:val="00505CB1"/>
    <w:rsid w:val="005066F0"/>
    <w:rsid w:val="00510665"/>
    <w:rsid w:val="005123F0"/>
    <w:rsid w:val="00513311"/>
    <w:rsid w:val="00514262"/>
    <w:rsid w:val="005154BA"/>
    <w:rsid w:val="00517121"/>
    <w:rsid w:val="00520595"/>
    <w:rsid w:val="005224F7"/>
    <w:rsid w:val="005235CB"/>
    <w:rsid w:val="0052363F"/>
    <w:rsid w:val="00524A60"/>
    <w:rsid w:val="005253DE"/>
    <w:rsid w:val="005258C9"/>
    <w:rsid w:val="0052662C"/>
    <w:rsid w:val="0052714F"/>
    <w:rsid w:val="00527819"/>
    <w:rsid w:val="00527D3A"/>
    <w:rsid w:val="00531582"/>
    <w:rsid w:val="00532F2A"/>
    <w:rsid w:val="00535542"/>
    <w:rsid w:val="00536A5E"/>
    <w:rsid w:val="00540BBC"/>
    <w:rsid w:val="00540FBC"/>
    <w:rsid w:val="005414CE"/>
    <w:rsid w:val="0054370C"/>
    <w:rsid w:val="00544DA1"/>
    <w:rsid w:val="00545D43"/>
    <w:rsid w:val="00546A00"/>
    <w:rsid w:val="005476CD"/>
    <w:rsid w:val="005478CB"/>
    <w:rsid w:val="0055016C"/>
    <w:rsid w:val="00552E14"/>
    <w:rsid w:val="005533B0"/>
    <w:rsid w:val="005536FC"/>
    <w:rsid w:val="0055628E"/>
    <w:rsid w:val="00557385"/>
    <w:rsid w:val="005600DC"/>
    <w:rsid w:val="005635A5"/>
    <w:rsid w:val="0056453D"/>
    <w:rsid w:val="00566834"/>
    <w:rsid w:val="00567A97"/>
    <w:rsid w:val="00570779"/>
    <w:rsid w:val="005735BC"/>
    <w:rsid w:val="00574213"/>
    <w:rsid w:val="005742BA"/>
    <w:rsid w:val="00574A05"/>
    <w:rsid w:val="005754E5"/>
    <w:rsid w:val="0057553E"/>
    <w:rsid w:val="00576000"/>
    <w:rsid w:val="00576A58"/>
    <w:rsid w:val="00580A6B"/>
    <w:rsid w:val="00581F4E"/>
    <w:rsid w:val="00583D51"/>
    <w:rsid w:val="0058403F"/>
    <w:rsid w:val="0058477F"/>
    <w:rsid w:val="00584E11"/>
    <w:rsid w:val="005852AC"/>
    <w:rsid w:val="00585C2C"/>
    <w:rsid w:val="00586A32"/>
    <w:rsid w:val="00586A7D"/>
    <w:rsid w:val="00587E36"/>
    <w:rsid w:val="0059230C"/>
    <w:rsid w:val="00593F3E"/>
    <w:rsid w:val="00594010"/>
    <w:rsid w:val="00594550"/>
    <w:rsid w:val="00596043"/>
    <w:rsid w:val="005A0CDD"/>
    <w:rsid w:val="005A15AE"/>
    <w:rsid w:val="005A1A15"/>
    <w:rsid w:val="005A1C50"/>
    <w:rsid w:val="005A2634"/>
    <w:rsid w:val="005A49A0"/>
    <w:rsid w:val="005A4E65"/>
    <w:rsid w:val="005A7117"/>
    <w:rsid w:val="005B0BEB"/>
    <w:rsid w:val="005B2B7E"/>
    <w:rsid w:val="005B2E2D"/>
    <w:rsid w:val="005B4626"/>
    <w:rsid w:val="005B7100"/>
    <w:rsid w:val="005C0841"/>
    <w:rsid w:val="005C125C"/>
    <w:rsid w:val="005C2DA3"/>
    <w:rsid w:val="005C3439"/>
    <w:rsid w:val="005C3E27"/>
    <w:rsid w:val="005C42C5"/>
    <w:rsid w:val="005C4B4B"/>
    <w:rsid w:val="005C6453"/>
    <w:rsid w:val="005C6673"/>
    <w:rsid w:val="005C71D7"/>
    <w:rsid w:val="005C74D4"/>
    <w:rsid w:val="005D0280"/>
    <w:rsid w:val="005D040C"/>
    <w:rsid w:val="005D253C"/>
    <w:rsid w:val="005D588E"/>
    <w:rsid w:val="005D6A2A"/>
    <w:rsid w:val="005D7251"/>
    <w:rsid w:val="005E1A78"/>
    <w:rsid w:val="005E246F"/>
    <w:rsid w:val="005E378F"/>
    <w:rsid w:val="005E661B"/>
    <w:rsid w:val="005F0216"/>
    <w:rsid w:val="005F1C36"/>
    <w:rsid w:val="005F39E2"/>
    <w:rsid w:val="005F483D"/>
    <w:rsid w:val="005F5688"/>
    <w:rsid w:val="005F582D"/>
    <w:rsid w:val="005F75BA"/>
    <w:rsid w:val="005F7611"/>
    <w:rsid w:val="00600359"/>
    <w:rsid w:val="006008A4"/>
    <w:rsid w:val="00601649"/>
    <w:rsid w:val="00601D20"/>
    <w:rsid w:val="00603671"/>
    <w:rsid w:val="00604C3C"/>
    <w:rsid w:val="0060626E"/>
    <w:rsid w:val="006071E6"/>
    <w:rsid w:val="00607D75"/>
    <w:rsid w:val="00614223"/>
    <w:rsid w:val="00616344"/>
    <w:rsid w:val="00616671"/>
    <w:rsid w:val="00617FD5"/>
    <w:rsid w:val="00620549"/>
    <w:rsid w:val="0062224E"/>
    <w:rsid w:val="006226E4"/>
    <w:rsid w:val="00623E60"/>
    <w:rsid w:val="006242E0"/>
    <w:rsid w:val="00624DD9"/>
    <w:rsid w:val="00626635"/>
    <w:rsid w:val="00627A06"/>
    <w:rsid w:val="006318F5"/>
    <w:rsid w:val="00634D55"/>
    <w:rsid w:val="0063606E"/>
    <w:rsid w:val="00636F10"/>
    <w:rsid w:val="006416F5"/>
    <w:rsid w:val="00642C23"/>
    <w:rsid w:val="00642FCE"/>
    <w:rsid w:val="00643305"/>
    <w:rsid w:val="006449A2"/>
    <w:rsid w:val="00646125"/>
    <w:rsid w:val="006478DE"/>
    <w:rsid w:val="006510E3"/>
    <w:rsid w:val="00652891"/>
    <w:rsid w:val="00652B68"/>
    <w:rsid w:val="006553BD"/>
    <w:rsid w:val="00655508"/>
    <w:rsid w:val="00656045"/>
    <w:rsid w:val="0065688D"/>
    <w:rsid w:val="006571CA"/>
    <w:rsid w:val="00657E7A"/>
    <w:rsid w:val="00661111"/>
    <w:rsid w:val="00661CEE"/>
    <w:rsid w:val="00665832"/>
    <w:rsid w:val="00666516"/>
    <w:rsid w:val="00670243"/>
    <w:rsid w:val="0067135E"/>
    <w:rsid w:val="00671B34"/>
    <w:rsid w:val="00672488"/>
    <w:rsid w:val="00674CED"/>
    <w:rsid w:val="00675428"/>
    <w:rsid w:val="00677705"/>
    <w:rsid w:val="00681159"/>
    <w:rsid w:val="00683D94"/>
    <w:rsid w:val="00684100"/>
    <w:rsid w:val="006841A7"/>
    <w:rsid w:val="006859D2"/>
    <w:rsid w:val="006866EC"/>
    <w:rsid w:val="00686C60"/>
    <w:rsid w:val="00687093"/>
    <w:rsid w:val="0068731B"/>
    <w:rsid w:val="0068764F"/>
    <w:rsid w:val="00691428"/>
    <w:rsid w:val="00693343"/>
    <w:rsid w:val="006934E9"/>
    <w:rsid w:val="00693DB6"/>
    <w:rsid w:val="00694FC0"/>
    <w:rsid w:val="00696711"/>
    <w:rsid w:val="006970C0"/>
    <w:rsid w:val="006976E3"/>
    <w:rsid w:val="00697753"/>
    <w:rsid w:val="00697949"/>
    <w:rsid w:val="0069798F"/>
    <w:rsid w:val="006A169D"/>
    <w:rsid w:val="006A196F"/>
    <w:rsid w:val="006A5382"/>
    <w:rsid w:val="006A586D"/>
    <w:rsid w:val="006B06D2"/>
    <w:rsid w:val="006B23A4"/>
    <w:rsid w:val="006B5FFC"/>
    <w:rsid w:val="006B67C8"/>
    <w:rsid w:val="006B69A5"/>
    <w:rsid w:val="006C1240"/>
    <w:rsid w:val="006C3ECD"/>
    <w:rsid w:val="006C41E5"/>
    <w:rsid w:val="006C474D"/>
    <w:rsid w:val="006C4925"/>
    <w:rsid w:val="006C5BC3"/>
    <w:rsid w:val="006C5FDC"/>
    <w:rsid w:val="006C639F"/>
    <w:rsid w:val="006C69BB"/>
    <w:rsid w:val="006D18BD"/>
    <w:rsid w:val="006D2953"/>
    <w:rsid w:val="006D363F"/>
    <w:rsid w:val="006D5CF2"/>
    <w:rsid w:val="006D5DBF"/>
    <w:rsid w:val="006D63FA"/>
    <w:rsid w:val="006E58C9"/>
    <w:rsid w:val="006E59EF"/>
    <w:rsid w:val="006F0468"/>
    <w:rsid w:val="006F0B46"/>
    <w:rsid w:val="006F30AA"/>
    <w:rsid w:val="006F351D"/>
    <w:rsid w:val="006F3BAC"/>
    <w:rsid w:val="006F44BF"/>
    <w:rsid w:val="006F4A20"/>
    <w:rsid w:val="006F6361"/>
    <w:rsid w:val="006F7C04"/>
    <w:rsid w:val="0070157C"/>
    <w:rsid w:val="00702623"/>
    <w:rsid w:val="007032FE"/>
    <w:rsid w:val="00703E06"/>
    <w:rsid w:val="0070592C"/>
    <w:rsid w:val="00705A1C"/>
    <w:rsid w:val="00705D1C"/>
    <w:rsid w:val="00706F23"/>
    <w:rsid w:val="00707C0F"/>
    <w:rsid w:val="007117CE"/>
    <w:rsid w:val="007142E2"/>
    <w:rsid w:val="00717041"/>
    <w:rsid w:val="00717711"/>
    <w:rsid w:val="00723BA2"/>
    <w:rsid w:val="007243DE"/>
    <w:rsid w:val="00724B9F"/>
    <w:rsid w:val="00726F62"/>
    <w:rsid w:val="00730377"/>
    <w:rsid w:val="0073194A"/>
    <w:rsid w:val="00734521"/>
    <w:rsid w:val="00736EB4"/>
    <w:rsid w:val="00737E3B"/>
    <w:rsid w:val="007401D6"/>
    <w:rsid w:val="00740DC0"/>
    <w:rsid w:val="00741454"/>
    <w:rsid w:val="00742273"/>
    <w:rsid w:val="00742D22"/>
    <w:rsid w:val="00743F20"/>
    <w:rsid w:val="007441D6"/>
    <w:rsid w:val="00744AA4"/>
    <w:rsid w:val="00744DFF"/>
    <w:rsid w:val="00745D61"/>
    <w:rsid w:val="00746C3B"/>
    <w:rsid w:val="00750C32"/>
    <w:rsid w:val="00753656"/>
    <w:rsid w:val="00753CFB"/>
    <w:rsid w:val="0075561C"/>
    <w:rsid w:val="00755B74"/>
    <w:rsid w:val="00755E59"/>
    <w:rsid w:val="007569C0"/>
    <w:rsid w:val="00760650"/>
    <w:rsid w:val="00760735"/>
    <w:rsid w:val="007608CB"/>
    <w:rsid w:val="00762602"/>
    <w:rsid w:val="007628E8"/>
    <w:rsid w:val="0076303A"/>
    <w:rsid w:val="00763B7C"/>
    <w:rsid w:val="0076413C"/>
    <w:rsid w:val="00764719"/>
    <w:rsid w:val="00767E06"/>
    <w:rsid w:val="007725FB"/>
    <w:rsid w:val="00774673"/>
    <w:rsid w:val="007747E4"/>
    <w:rsid w:val="00781448"/>
    <w:rsid w:val="007819CB"/>
    <w:rsid w:val="007833D6"/>
    <w:rsid w:val="00783CCA"/>
    <w:rsid w:val="007856D2"/>
    <w:rsid w:val="00785807"/>
    <w:rsid w:val="007871B3"/>
    <w:rsid w:val="00787689"/>
    <w:rsid w:val="0078789A"/>
    <w:rsid w:val="007917FF"/>
    <w:rsid w:val="00792736"/>
    <w:rsid w:val="00792D7F"/>
    <w:rsid w:val="00792E35"/>
    <w:rsid w:val="00793238"/>
    <w:rsid w:val="007942D1"/>
    <w:rsid w:val="00795B76"/>
    <w:rsid w:val="00797509"/>
    <w:rsid w:val="00797A1C"/>
    <w:rsid w:val="007A08EB"/>
    <w:rsid w:val="007A0CB1"/>
    <w:rsid w:val="007A1829"/>
    <w:rsid w:val="007A2132"/>
    <w:rsid w:val="007A57AE"/>
    <w:rsid w:val="007A57C4"/>
    <w:rsid w:val="007A5C5C"/>
    <w:rsid w:val="007A5D85"/>
    <w:rsid w:val="007B2453"/>
    <w:rsid w:val="007B2BBC"/>
    <w:rsid w:val="007B5888"/>
    <w:rsid w:val="007C0192"/>
    <w:rsid w:val="007C035B"/>
    <w:rsid w:val="007C038F"/>
    <w:rsid w:val="007C0E1E"/>
    <w:rsid w:val="007C14D6"/>
    <w:rsid w:val="007C206C"/>
    <w:rsid w:val="007C217E"/>
    <w:rsid w:val="007C2B7A"/>
    <w:rsid w:val="007C2D97"/>
    <w:rsid w:val="007C342B"/>
    <w:rsid w:val="007C3B70"/>
    <w:rsid w:val="007C4E12"/>
    <w:rsid w:val="007C7DB7"/>
    <w:rsid w:val="007D0305"/>
    <w:rsid w:val="007D09AF"/>
    <w:rsid w:val="007D24A1"/>
    <w:rsid w:val="007D33DB"/>
    <w:rsid w:val="007D36E5"/>
    <w:rsid w:val="007D40F3"/>
    <w:rsid w:val="007D46E4"/>
    <w:rsid w:val="007D6A76"/>
    <w:rsid w:val="007D7C98"/>
    <w:rsid w:val="007E00EC"/>
    <w:rsid w:val="007E0330"/>
    <w:rsid w:val="007E220C"/>
    <w:rsid w:val="007E38A4"/>
    <w:rsid w:val="007E3E8E"/>
    <w:rsid w:val="007E53F3"/>
    <w:rsid w:val="007E5E9C"/>
    <w:rsid w:val="007F16EB"/>
    <w:rsid w:val="007F2CFD"/>
    <w:rsid w:val="007F2E80"/>
    <w:rsid w:val="007F3A7F"/>
    <w:rsid w:val="007F3A8F"/>
    <w:rsid w:val="007F3DF5"/>
    <w:rsid w:val="007F46BB"/>
    <w:rsid w:val="007F4B82"/>
    <w:rsid w:val="007F4E61"/>
    <w:rsid w:val="007F6549"/>
    <w:rsid w:val="007F7026"/>
    <w:rsid w:val="007F7FC3"/>
    <w:rsid w:val="008006D2"/>
    <w:rsid w:val="00801DF2"/>
    <w:rsid w:val="00801F88"/>
    <w:rsid w:val="00805C78"/>
    <w:rsid w:val="00806FED"/>
    <w:rsid w:val="008073E3"/>
    <w:rsid w:val="008104D0"/>
    <w:rsid w:val="008105E1"/>
    <w:rsid w:val="00810BB1"/>
    <w:rsid w:val="00811320"/>
    <w:rsid w:val="00812610"/>
    <w:rsid w:val="00812B52"/>
    <w:rsid w:val="00813029"/>
    <w:rsid w:val="0081424E"/>
    <w:rsid w:val="00814E83"/>
    <w:rsid w:val="00815BD4"/>
    <w:rsid w:val="00822123"/>
    <w:rsid w:val="00822C29"/>
    <w:rsid w:val="00822F4B"/>
    <w:rsid w:val="0082367F"/>
    <w:rsid w:val="008244BD"/>
    <w:rsid w:val="00824BC5"/>
    <w:rsid w:val="00832D9A"/>
    <w:rsid w:val="008342F5"/>
    <w:rsid w:val="0083473C"/>
    <w:rsid w:val="00837029"/>
    <w:rsid w:val="00837869"/>
    <w:rsid w:val="00841033"/>
    <w:rsid w:val="008410CB"/>
    <w:rsid w:val="00843D9D"/>
    <w:rsid w:val="00846127"/>
    <w:rsid w:val="0084731E"/>
    <w:rsid w:val="008477F0"/>
    <w:rsid w:val="00852676"/>
    <w:rsid w:val="0085402C"/>
    <w:rsid w:val="008542B7"/>
    <w:rsid w:val="0085555F"/>
    <w:rsid w:val="00856B56"/>
    <w:rsid w:val="00856DE0"/>
    <w:rsid w:val="00857AF5"/>
    <w:rsid w:val="00857DB8"/>
    <w:rsid w:val="00861480"/>
    <w:rsid w:val="0086452E"/>
    <w:rsid w:val="00864CE5"/>
    <w:rsid w:val="008658FB"/>
    <w:rsid w:val="00866C11"/>
    <w:rsid w:val="0086755C"/>
    <w:rsid w:val="00867B98"/>
    <w:rsid w:val="00872C6D"/>
    <w:rsid w:val="00872D3E"/>
    <w:rsid w:val="008735C9"/>
    <w:rsid w:val="00874C1C"/>
    <w:rsid w:val="00875403"/>
    <w:rsid w:val="00875884"/>
    <w:rsid w:val="00877935"/>
    <w:rsid w:val="008821CA"/>
    <w:rsid w:val="0088530D"/>
    <w:rsid w:val="00887B92"/>
    <w:rsid w:val="008925A4"/>
    <w:rsid w:val="00893ED6"/>
    <w:rsid w:val="0089483B"/>
    <w:rsid w:val="00896AEA"/>
    <w:rsid w:val="00896D5C"/>
    <w:rsid w:val="008A1E23"/>
    <w:rsid w:val="008A7A49"/>
    <w:rsid w:val="008B0FD0"/>
    <w:rsid w:val="008B106D"/>
    <w:rsid w:val="008B11DB"/>
    <w:rsid w:val="008B6062"/>
    <w:rsid w:val="008B6942"/>
    <w:rsid w:val="008C0AAD"/>
    <w:rsid w:val="008C6B67"/>
    <w:rsid w:val="008D2116"/>
    <w:rsid w:val="008D2813"/>
    <w:rsid w:val="008D402C"/>
    <w:rsid w:val="008D42EB"/>
    <w:rsid w:val="008D4628"/>
    <w:rsid w:val="008D4A19"/>
    <w:rsid w:val="008D7EED"/>
    <w:rsid w:val="008E1171"/>
    <w:rsid w:val="008E14DA"/>
    <w:rsid w:val="008E3C46"/>
    <w:rsid w:val="008E5429"/>
    <w:rsid w:val="008E6701"/>
    <w:rsid w:val="008F4505"/>
    <w:rsid w:val="00902876"/>
    <w:rsid w:val="009045FC"/>
    <w:rsid w:val="0090480E"/>
    <w:rsid w:val="00904B36"/>
    <w:rsid w:val="00905423"/>
    <w:rsid w:val="00905AD2"/>
    <w:rsid w:val="00905DC2"/>
    <w:rsid w:val="0090747E"/>
    <w:rsid w:val="00907CC9"/>
    <w:rsid w:val="00911DE9"/>
    <w:rsid w:val="00913988"/>
    <w:rsid w:val="00914D64"/>
    <w:rsid w:val="00916E3F"/>
    <w:rsid w:val="0092309C"/>
    <w:rsid w:val="00926A26"/>
    <w:rsid w:val="009276FC"/>
    <w:rsid w:val="009320B2"/>
    <w:rsid w:val="00932490"/>
    <w:rsid w:val="00933526"/>
    <w:rsid w:val="009338BC"/>
    <w:rsid w:val="00934DD0"/>
    <w:rsid w:val="00935295"/>
    <w:rsid w:val="0094329B"/>
    <w:rsid w:val="009443D9"/>
    <w:rsid w:val="00944526"/>
    <w:rsid w:val="00944A14"/>
    <w:rsid w:val="00945B30"/>
    <w:rsid w:val="009467DF"/>
    <w:rsid w:val="009468DD"/>
    <w:rsid w:val="00946F4D"/>
    <w:rsid w:val="00947A7D"/>
    <w:rsid w:val="00951F30"/>
    <w:rsid w:val="00953F04"/>
    <w:rsid w:val="00954DAA"/>
    <w:rsid w:val="00955651"/>
    <w:rsid w:val="00956684"/>
    <w:rsid w:val="0096039C"/>
    <w:rsid w:val="0096129A"/>
    <w:rsid w:val="00962CFB"/>
    <w:rsid w:val="00962E2B"/>
    <w:rsid w:val="00964442"/>
    <w:rsid w:val="00964519"/>
    <w:rsid w:val="00964567"/>
    <w:rsid w:val="00966347"/>
    <w:rsid w:val="009702B0"/>
    <w:rsid w:val="00970DDA"/>
    <w:rsid w:val="00972176"/>
    <w:rsid w:val="009721D4"/>
    <w:rsid w:val="009726B3"/>
    <w:rsid w:val="00975473"/>
    <w:rsid w:val="00975E68"/>
    <w:rsid w:val="009760FB"/>
    <w:rsid w:val="00976CD3"/>
    <w:rsid w:val="00980DC7"/>
    <w:rsid w:val="0098126E"/>
    <w:rsid w:val="009837F2"/>
    <w:rsid w:val="009848BA"/>
    <w:rsid w:val="00985077"/>
    <w:rsid w:val="009900AC"/>
    <w:rsid w:val="0099243A"/>
    <w:rsid w:val="00997345"/>
    <w:rsid w:val="009976D9"/>
    <w:rsid w:val="009979C7"/>
    <w:rsid w:val="009A123E"/>
    <w:rsid w:val="009A2042"/>
    <w:rsid w:val="009A5DA1"/>
    <w:rsid w:val="009A7345"/>
    <w:rsid w:val="009A77D5"/>
    <w:rsid w:val="009A7AD5"/>
    <w:rsid w:val="009A7EE7"/>
    <w:rsid w:val="009B0117"/>
    <w:rsid w:val="009B1043"/>
    <w:rsid w:val="009B26D5"/>
    <w:rsid w:val="009B2747"/>
    <w:rsid w:val="009B2BFA"/>
    <w:rsid w:val="009B2D89"/>
    <w:rsid w:val="009B560D"/>
    <w:rsid w:val="009B64C1"/>
    <w:rsid w:val="009B6B4F"/>
    <w:rsid w:val="009C0164"/>
    <w:rsid w:val="009C0C3A"/>
    <w:rsid w:val="009C1A33"/>
    <w:rsid w:val="009C1D2E"/>
    <w:rsid w:val="009C61FA"/>
    <w:rsid w:val="009C6A85"/>
    <w:rsid w:val="009C71C4"/>
    <w:rsid w:val="009C788C"/>
    <w:rsid w:val="009D1519"/>
    <w:rsid w:val="009D1AB2"/>
    <w:rsid w:val="009D59E1"/>
    <w:rsid w:val="009D5FD8"/>
    <w:rsid w:val="009D6C54"/>
    <w:rsid w:val="009E05FE"/>
    <w:rsid w:val="009E0674"/>
    <w:rsid w:val="009E122B"/>
    <w:rsid w:val="009E20DA"/>
    <w:rsid w:val="009E62BE"/>
    <w:rsid w:val="009E62EA"/>
    <w:rsid w:val="009E6A47"/>
    <w:rsid w:val="009F3288"/>
    <w:rsid w:val="009F338E"/>
    <w:rsid w:val="009F3B03"/>
    <w:rsid w:val="009F4705"/>
    <w:rsid w:val="009F5335"/>
    <w:rsid w:val="009F613F"/>
    <w:rsid w:val="009F7263"/>
    <w:rsid w:val="00A00264"/>
    <w:rsid w:val="00A01C54"/>
    <w:rsid w:val="00A02BDD"/>
    <w:rsid w:val="00A05DEF"/>
    <w:rsid w:val="00A0694C"/>
    <w:rsid w:val="00A07B74"/>
    <w:rsid w:val="00A151B9"/>
    <w:rsid w:val="00A16DB0"/>
    <w:rsid w:val="00A1763D"/>
    <w:rsid w:val="00A176F6"/>
    <w:rsid w:val="00A178F0"/>
    <w:rsid w:val="00A22940"/>
    <w:rsid w:val="00A2499A"/>
    <w:rsid w:val="00A27FB3"/>
    <w:rsid w:val="00A3088C"/>
    <w:rsid w:val="00A30D1C"/>
    <w:rsid w:val="00A33AA5"/>
    <w:rsid w:val="00A34A88"/>
    <w:rsid w:val="00A43277"/>
    <w:rsid w:val="00A43B02"/>
    <w:rsid w:val="00A47CEE"/>
    <w:rsid w:val="00A50A70"/>
    <w:rsid w:val="00A51085"/>
    <w:rsid w:val="00A53302"/>
    <w:rsid w:val="00A55172"/>
    <w:rsid w:val="00A57B48"/>
    <w:rsid w:val="00A61B2D"/>
    <w:rsid w:val="00A6320C"/>
    <w:rsid w:val="00A655BC"/>
    <w:rsid w:val="00A672DB"/>
    <w:rsid w:val="00A673CA"/>
    <w:rsid w:val="00A67A92"/>
    <w:rsid w:val="00A70E29"/>
    <w:rsid w:val="00A71A53"/>
    <w:rsid w:val="00A71B5A"/>
    <w:rsid w:val="00A72DB1"/>
    <w:rsid w:val="00A7305E"/>
    <w:rsid w:val="00A73AF1"/>
    <w:rsid w:val="00A7557D"/>
    <w:rsid w:val="00A759AC"/>
    <w:rsid w:val="00A7621F"/>
    <w:rsid w:val="00A84F94"/>
    <w:rsid w:val="00A854BA"/>
    <w:rsid w:val="00A85CFD"/>
    <w:rsid w:val="00A86CF0"/>
    <w:rsid w:val="00A9075B"/>
    <w:rsid w:val="00A90BC8"/>
    <w:rsid w:val="00A93FB0"/>
    <w:rsid w:val="00A9452A"/>
    <w:rsid w:val="00A974ED"/>
    <w:rsid w:val="00A97B28"/>
    <w:rsid w:val="00AA07FC"/>
    <w:rsid w:val="00AA0F66"/>
    <w:rsid w:val="00AA2BEE"/>
    <w:rsid w:val="00AA48AC"/>
    <w:rsid w:val="00AA7997"/>
    <w:rsid w:val="00AB0CFD"/>
    <w:rsid w:val="00AB1213"/>
    <w:rsid w:val="00AB13FF"/>
    <w:rsid w:val="00AB2508"/>
    <w:rsid w:val="00AB3565"/>
    <w:rsid w:val="00AB35FC"/>
    <w:rsid w:val="00AB544C"/>
    <w:rsid w:val="00AB5A11"/>
    <w:rsid w:val="00AB5A99"/>
    <w:rsid w:val="00AB6E82"/>
    <w:rsid w:val="00AC261E"/>
    <w:rsid w:val="00AC32DD"/>
    <w:rsid w:val="00AC5E5B"/>
    <w:rsid w:val="00AC5EE1"/>
    <w:rsid w:val="00AC637A"/>
    <w:rsid w:val="00AD182D"/>
    <w:rsid w:val="00AD21C3"/>
    <w:rsid w:val="00AD3233"/>
    <w:rsid w:val="00AD3BC8"/>
    <w:rsid w:val="00AD59CC"/>
    <w:rsid w:val="00AD5AC4"/>
    <w:rsid w:val="00AD70A6"/>
    <w:rsid w:val="00AE02CD"/>
    <w:rsid w:val="00AE140D"/>
    <w:rsid w:val="00AE1C56"/>
    <w:rsid w:val="00AE26A5"/>
    <w:rsid w:val="00AE2D04"/>
    <w:rsid w:val="00AE3026"/>
    <w:rsid w:val="00AE64BF"/>
    <w:rsid w:val="00AE7490"/>
    <w:rsid w:val="00AE75E4"/>
    <w:rsid w:val="00AF0602"/>
    <w:rsid w:val="00AF156F"/>
    <w:rsid w:val="00AF259C"/>
    <w:rsid w:val="00AF485E"/>
    <w:rsid w:val="00AF612E"/>
    <w:rsid w:val="00B00D61"/>
    <w:rsid w:val="00B0257A"/>
    <w:rsid w:val="00B03006"/>
    <w:rsid w:val="00B036D6"/>
    <w:rsid w:val="00B03725"/>
    <w:rsid w:val="00B03BFA"/>
    <w:rsid w:val="00B03C18"/>
    <w:rsid w:val="00B03CDE"/>
    <w:rsid w:val="00B04C29"/>
    <w:rsid w:val="00B04C70"/>
    <w:rsid w:val="00B06264"/>
    <w:rsid w:val="00B06F3B"/>
    <w:rsid w:val="00B07638"/>
    <w:rsid w:val="00B079E8"/>
    <w:rsid w:val="00B10120"/>
    <w:rsid w:val="00B10B2E"/>
    <w:rsid w:val="00B1201B"/>
    <w:rsid w:val="00B140B8"/>
    <w:rsid w:val="00B146B2"/>
    <w:rsid w:val="00B21DEE"/>
    <w:rsid w:val="00B221A3"/>
    <w:rsid w:val="00B24A41"/>
    <w:rsid w:val="00B2550C"/>
    <w:rsid w:val="00B2602C"/>
    <w:rsid w:val="00B27E82"/>
    <w:rsid w:val="00B33861"/>
    <w:rsid w:val="00B35704"/>
    <w:rsid w:val="00B40C4D"/>
    <w:rsid w:val="00B41A4D"/>
    <w:rsid w:val="00B42F4B"/>
    <w:rsid w:val="00B437EC"/>
    <w:rsid w:val="00B43A88"/>
    <w:rsid w:val="00B4480C"/>
    <w:rsid w:val="00B504EE"/>
    <w:rsid w:val="00B54674"/>
    <w:rsid w:val="00B56645"/>
    <w:rsid w:val="00B56EB8"/>
    <w:rsid w:val="00B604CC"/>
    <w:rsid w:val="00B6068D"/>
    <w:rsid w:val="00B6108A"/>
    <w:rsid w:val="00B6237A"/>
    <w:rsid w:val="00B64448"/>
    <w:rsid w:val="00B64467"/>
    <w:rsid w:val="00B71BFA"/>
    <w:rsid w:val="00B73A0A"/>
    <w:rsid w:val="00B75EB2"/>
    <w:rsid w:val="00B76838"/>
    <w:rsid w:val="00B76992"/>
    <w:rsid w:val="00B77A90"/>
    <w:rsid w:val="00B77C03"/>
    <w:rsid w:val="00B805CA"/>
    <w:rsid w:val="00B80E34"/>
    <w:rsid w:val="00B81175"/>
    <w:rsid w:val="00B82469"/>
    <w:rsid w:val="00B82535"/>
    <w:rsid w:val="00B831B8"/>
    <w:rsid w:val="00B83CA8"/>
    <w:rsid w:val="00B83DC6"/>
    <w:rsid w:val="00B86E21"/>
    <w:rsid w:val="00B91D19"/>
    <w:rsid w:val="00B926DB"/>
    <w:rsid w:val="00B94945"/>
    <w:rsid w:val="00B94ABD"/>
    <w:rsid w:val="00B94FB3"/>
    <w:rsid w:val="00B9506D"/>
    <w:rsid w:val="00B9533F"/>
    <w:rsid w:val="00B95AC7"/>
    <w:rsid w:val="00B95C9D"/>
    <w:rsid w:val="00BA0F96"/>
    <w:rsid w:val="00BA1ED2"/>
    <w:rsid w:val="00BA2AC4"/>
    <w:rsid w:val="00BA2C41"/>
    <w:rsid w:val="00BA3F2E"/>
    <w:rsid w:val="00BA7B53"/>
    <w:rsid w:val="00BB011B"/>
    <w:rsid w:val="00BB1095"/>
    <w:rsid w:val="00BB11B2"/>
    <w:rsid w:val="00BB1914"/>
    <w:rsid w:val="00BB265E"/>
    <w:rsid w:val="00BB2F88"/>
    <w:rsid w:val="00BB6124"/>
    <w:rsid w:val="00BC0B97"/>
    <w:rsid w:val="00BC242D"/>
    <w:rsid w:val="00BC2DF6"/>
    <w:rsid w:val="00BC3B84"/>
    <w:rsid w:val="00BC55A7"/>
    <w:rsid w:val="00BC6330"/>
    <w:rsid w:val="00BD0706"/>
    <w:rsid w:val="00BD1E1B"/>
    <w:rsid w:val="00BD2425"/>
    <w:rsid w:val="00BD3585"/>
    <w:rsid w:val="00BD38EF"/>
    <w:rsid w:val="00BD42DD"/>
    <w:rsid w:val="00BD48AA"/>
    <w:rsid w:val="00BD4EBE"/>
    <w:rsid w:val="00BD5474"/>
    <w:rsid w:val="00BE0D94"/>
    <w:rsid w:val="00BE1131"/>
    <w:rsid w:val="00BE28D7"/>
    <w:rsid w:val="00BE34D8"/>
    <w:rsid w:val="00BE3ACC"/>
    <w:rsid w:val="00BE401D"/>
    <w:rsid w:val="00BE4778"/>
    <w:rsid w:val="00BE5822"/>
    <w:rsid w:val="00BF02A4"/>
    <w:rsid w:val="00BF13E5"/>
    <w:rsid w:val="00BF28B8"/>
    <w:rsid w:val="00BF2B59"/>
    <w:rsid w:val="00BF2C7B"/>
    <w:rsid w:val="00BF7A83"/>
    <w:rsid w:val="00BF7E91"/>
    <w:rsid w:val="00C0028C"/>
    <w:rsid w:val="00C00A21"/>
    <w:rsid w:val="00C02186"/>
    <w:rsid w:val="00C039DB"/>
    <w:rsid w:val="00C041E2"/>
    <w:rsid w:val="00C051A2"/>
    <w:rsid w:val="00C07684"/>
    <w:rsid w:val="00C0790C"/>
    <w:rsid w:val="00C108B6"/>
    <w:rsid w:val="00C10900"/>
    <w:rsid w:val="00C119E3"/>
    <w:rsid w:val="00C11C58"/>
    <w:rsid w:val="00C13442"/>
    <w:rsid w:val="00C13978"/>
    <w:rsid w:val="00C1440C"/>
    <w:rsid w:val="00C144B1"/>
    <w:rsid w:val="00C14599"/>
    <w:rsid w:val="00C1713A"/>
    <w:rsid w:val="00C206BF"/>
    <w:rsid w:val="00C21A96"/>
    <w:rsid w:val="00C222AB"/>
    <w:rsid w:val="00C2281C"/>
    <w:rsid w:val="00C24BBE"/>
    <w:rsid w:val="00C251D2"/>
    <w:rsid w:val="00C2554C"/>
    <w:rsid w:val="00C2592A"/>
    <w:rsid w:val="00C26002"/>
    <w:rsid w:val="00C266A6"/>
    <w:rsid w:val="00C27599"/>
    <w:rsid w:val="00C30A7C"/>
    <w:rsid w:val="00C3360E"/>
    <w:rsid w:val="00C34ED0"/>
    <w:rsid w:val="00C36403"/>
    <w:rsid w:val="00C3676B"/>
    <w:rsid w:val="00C40D44"/>
    <w:rsid w:val="00C41BE3"/>
    <w:rsid w:val="00C42C0D"/>
    <w:rsid w:val="00C43F90"/>
    <w:rsid w:val="00C461BA"/>
    <w:rsid w:val="00C50A12"/>
    <w:rsid w:val="00C50F68"/>
    <w:rsid w:val="00C52BA3"/>
    <w:rsid w:val="00C532AB"/>
    <w:rsid w:val="00C53B5A"/>
    <w:rsid w:val="00C56310"/>
    <w:rsid w:val="00C643D7"/>
    <w:rsid w:val="00C6721B"/>
    <w:rsid w:val="00C70555"/>
    <w:rsid w:val="00C7084D"/>
    <w:rsid w:val="00C709BA"/>
    <w:rsid w:val="00C723E3"/>
    <w:rsid w:val="00C748B9"/>
    <w:rsid w:val="00C748E8"/>
    <w:rsid w:val="00C75649"/>
    <w:rsid w:val="00C767B3"/>
    <w:rsid w:val="00C77B20"/>
    <w:rsid w:val="00C77F89"/>
    <w:rsid w:val="00C8076F"/>
    <w:rsid w:val="00C80D7C"/>
    <w:rsid w:val="00C83232"/>
    <w:rsid w:val="00C83982"/>
    <w:rsid w:val="00C83F2C"/>
    <w:rsid w:val="00C84514"/>
    <w:rsid w:val="00C86436"/>
    <w:rsid w:val="00C96187"/>
    <w:rsid w:val="00C96C74"/>
    <w:rsid w:val="00C9748E"/>
    <w:rsid w:val="00CA1171"/>
    <w:rsid w:val="00CA2185"/>
    <w:rsid w:val="00CA28F0"/>
    <w:rsid w:val="00CA34E0"/>
    <w:rsid w:val="00CA3887"/>
    <w:rsid w:val="00CB0335"/>
    <w:rsid w:val="00CB0C84"/>
    <w:rsid w:val="00CB19DC"/>
    <w:rsid w:val="00CB3F8D"/>
    <w:rsid w:val="00CB53CB"/>
    <w:rsid w:val="00CB7622"/>
    <w:rsid w:val="00CB7F62"/>
    <w:rsid w:val="00CC0614"/>
    <w:rsid w:val="00CC0A8B"/>
    <w:rsid w:val="00CC1AAC"/>
    <w:rsid w:val="00CC3D11"/>
    <w:rsid w:val="00CC410C"/>
    <w:rsid w:val="00CC486F"/>
    <w:rsid w:val="00CC4BDC"/>
    <w:rsid w:val="00CC4D04"/>
    <w:rsid w:val="00CC65FE"/>
    <w:rsid w:val="00CC77BA"/>
    <w:rsid w:val="00CC78F5"/>
    <w:rsid w:val="00CD04E4"/>
    <w:rsid w:val="00CD0F39"/>
    <w:rsid w:val="00CD132F"/>
    <w:rsid w:val="00CD1640"/>
    <w:rsid w:val="00CD3555"/>
    <w:rsid w:val="00CD37F3"/>
    <w:rsid w:val="00CD3992"/>
    <w:rsid w:val="00CD3CC3"/>
    <w:rsid w:val="00CD3EFB"/>
    <w:rsid w:val="00CD40B5"/>
    <w:rsid w:val="00CD44B5"/>
    <w:rsid w:val="00CD4DC2"/>
    <w:rsid w:val="00CD53F7"/>
    <w:rsid w:val="00CD566A"/>
    <w:rsid w:val="00CD5F64"/>
    <w:rsid w:val="00CD6CDC"/>
    <w:rsid w:val="00CD799B"/>
    <w:rsid w:val="00CE1570"/>
    <w:rsid w:val="00CE27B9"/>
    <w:rsid w:val="00CE2DBE"/>
    <w:rsid w:val="00CE365A"/>
    <w:rsid w:val="00CE40C3"/>
    <w:rsid w:val="00CE4697"/>
    <w:rsid w:val="00CE6589"/>
    <w:rsid w:val="00CE66F1"/>
    <w:rsid w:val="00CF1419"/>
    <w:rsid w:val="00CF3CBC"/>
    <w:rsid w:val="00CF57F6"/>
    <w:rsid w:val="00CF724E"/>
    <w:rsid w:val="00D00A35"/>
    <w:rsid w:val="00D0205D"/>
    <w:rsid w:val="00D02267"/>
    <w:rsid w:val="00D02935"/>
    <w:rsid w:val="00D029AB"/>
    <w:rsid w:val="00D03079"/>
    <w:rsid w:val="00D0558C"/>
    <w:rsid w:val="00D067C3"/>
    <w:rsid w:val="00D071B4"/>
    <w:rsid w:val="00D07E52"/>
    <w:rsid w:val="00D108C1"/>
    <w:rsid w:val="00D13220"/>
    <w:rsid w:val="00D13A96"/>
    <w:rsid w:val="00D149E4"/>
    <w:rsid w:val="00D14F65"/>
    <w:rsid w:val="00D1527E"/>
    <w:rsid w:val="00D15F53"/>
    <w:rsid w:val="00D22778"/>
    <w:rsid w:val="00D263FB"/>
    <w:rsid w:val="00D26C25"/>
    <w:rsid w:val="00D27164"/>
    <w:rsid w:val="00D27581"/>
    <w:rsid w:val="00D27F5F"/>
    <w:rsid w:val="00D317C7"/>
    <w:rsid w:val="00D32016"/>
    <w:rsid w:val="00D3308F"/>
    <w:rsid w:val="00D330AA"/>
    <w:rsid w:val="00D34CEC"/>
    <w:rsid w:val="00D370D9"/>
    <w:rsid w:val="00D374ED"/>
    <w:rsid w:val="00D414CC"/>
    <w:rsid w:val="00D44315"/>
    <w:rsid w:val="00D44BAE"/>
    <w:rsid w:val="00D459F5"/>
    <w:rsid w:val="00D45D01"/>
    <w:rsid w:val="00D47B12"/>
    <w:rsid w:val="00D51B32"/>
    <w:rsid w:val="00D51BF1"/>
    <w:rsid w:val="00D52431"/>
    <w:rsid w:val="00D52DCA"/>
    <w:rsid w:val="00D5546B"/>
    <w:rsid w:val="00D555A3"/>
    <w:rsid w:val="00D602EF"/>
    <w:rsid w:val="00D62558"/>
    <w:rsid w:val="00D65484"/>
    <w:rsid w:val="00D654FF"/>
    <w:rsid w:val="00D66824"/>
    <w:rsid w:val="00D67A94"/>
    <w:rsid w:val="00D70A58"/>
    <w:rsid w:val="00D71AF2"/>
    <w:rsid w:val="00D72B2B"/>
    <w:rsid w:val="00D73552"/>
    <w:rsid w:val="00D745E8"/>
    <w:rsid w:val="00D752FD"/>
    <w:rsid w:val="00D76DDD"/>
    <w:rsid w:val="00D76E40"/>
    <w:rsid w:val="00D800DF"/>
    <w:rsid w:val="00D812B4"/>
    <w:rsid w:val="00D83347"/>
    <w:rsid w:val="00D84473"/>
    <w:rsid w:val="00D8536C"/>
    <w:rsid w:val="00D86E4E"/>
    <w:rsid w:val="00D87476"/>
    <w:rsid w:val="00D87508"/>
    <w:rsid w:val="00D9056E"/>
    <w:rsid w:val="00D9083D"/>
    <w:rsid w:val="00D925FE"/>
    <w:rsid w:val="00D933BC"/>
    <w:rsid w:val="00D93FDE"/>
    <w:rsid w:val="00D94C96"/>
    <w:rsid w:val="00D95323"/>
    <w:rsid w:val="00D96BBD"/>
    <w:rsid w:val="00D97255"/>
    <w:rsid w:val="00D977E0"/>
    <w:rsid w:val="00DA14CE"/>
    <w:rsid w:val="00DA1C85"/>
    <w:rsid w:val="00DA1CDE"/>
    <w:rsid w:val="00DA5053"/>
    <w:rsid w:val="00DB05E8"/>
    <w:rsid w:val="00DB0B7D"/>
    <w:rsid w:val="00DB0C52"/>
    <w:rsid w:val="00DB1A9E"/>
    <w:rsid w:val="00DB26EF"/>
    <w:rsid w:val="00DB2BF9"/>
    <w:rsid w:val="00DB3CB4"/>
    <w:rsid w:val="00DB5C29"/>
    <w:rsid w:val="00DB5D61"/>
    <w:rsid w:val="00DB6092"/>
    <w:rsid w:val="00DB6466"/>
    <w:rsid w:val="00DB6F0D"/>
    <w:rsid w:val="00DC1ABC"/>
    <w:rsid w:val="00DC267F"/>
    <w:rsid w:val="00DC2810"/>
    <w:rsid w:val="00DC3DE5"/>
    <w:rsid w:val="00DC5D02"/>
    <w:rsid w:val="00DC6209"/>
    <w:rsid w:val="00DC6DEB"/>
    <w:rsid w:val="00DC72E1"/>
    <w:rsid w:val="00DD021A"/>
    <w:rsid w:val="00DD03BF"/>
    <w:rsid w:val="00DD1020"/>
    <w:rsid w:val="00DD219E"/>
    <w:rsid w:val="00DD22FA"/>
    <w:rsid w:val="00DD26F9"/>
    <w:rsid w:val="00DD3FA5"/>
    <w:rsid w:val="00DD42CF"/>
    <w:rsid w:val="00DD73DE"/>
    <w:rsid w:val="00DD73FE"/>
    <w:rsid w:val="00DD7874"/>
    <w:rsid w:val="00DE03C0"/>
    <w:rsid w:val="00DE05B5"/>
    <w:rsid w:val="00DE2DAE"/>
    <w:rsid w:val="00DE46EA"/>
    <w:rsid w:val="00DE6851"/>
    <w:rsid w:val="00DE6C95"/>
    <w:rsid w:val="00DF1A34"/>
    <w:rsid w:val="00DF2234"/>
    <w:rsid w:val="00E02071"/>
    <w:rsid w:val="00E02FF6"/>
    <w:rsid w:val="00E03851"/>
    <w:rsid w:val="00E03D10"/>
    <w:rsid w:val="00E047B3"/>
    <w:rsid w:val="00E0770E"/>
    <w:rsid w:val="00E10297"/>
    <w:rsid w:val="00E16A61"/>
    <w:rsid w:val="00E17C98"/>
    <w:rsid w:val="00E20894"/>
    <w:rsid w:val="00E21DFB"/>
    <w:rsid w:val="00E234F7"/>
    <w:rsid w:val="00E24361"/>
    <w:rsid w:val="00E24FD0"/>
    <w:rsid w:val="00E25D96"/>
    <w:rsid w:val="00E2732C"/>
    <w:rsid w:val="00E27EB1"/>
    <w:rsid w:val="00E3298C"/>
    <w:rsid w:val="00E33742"/>
    <w:rsid w:val="00E35047"/>
    <w:rsid w:val="00E46DB4"/>
    <w:rsid w:val="00E46F20"/>
    <w:rsid w:val="00E50DB6"/>
    <w:rsid w:val="00E52B07"/>
    <w:rsid w:val="00E53D0F"/>
    <w:rsid w:val="00E53D7C"/>
    <w:rsid w:val="00E554B0"/>
    <w:rsid w:val="00E55A5A"/>
    <w:rsid w:val="00E578D2"/>
    <w:rsid w:val="00E60FC5"/>
    <w:rsid w:val="00E6377D"/>
    <w:rsid w:val="00E63D7A"/>
    <w:rsid w:val="00E651E3"/>
    <w:rsid w:val="00E66965"/>
    <w:rsid w:val="00E66C8E"/>
    <w:rsid w:val="00E67018"/>
    <w:rsid w:val="00E67539"/>
    <w:rsid w:val="00E73808"/>
    <w:rsid w:val="00E74B4F"/>
    <w:rsid w:val="00E75AF4"/>
    <w:rsid w:val="00E766B7"/>
    <w:rsid w:val="00E76BDA"/>
    <w:rsid w:val="00E809CB"/>
    <w:rsid w:val="00E82F2E"/>
    <w:rsid w:val="00E84EDB"/>
    <w:rsid w:val="00E877C6"/>
    <w:rsid w:val="00E91D00"/>
    <w:rsid w:val="00E926CB"/>
    <w:rsid w:val="00E940BD"/>
    <w:rsid w:val="00E952E3"/>
    <w:rsid w:val="00EA1BA5"/>
    <w:rsid w:val="00EA2414"/>
    <w:rsid w:val="00EA2601"/>
    <w:rsid w:val="00EA3FE9"/>
    <w:rsid w:val="00EA77CC"/>
    <w:rsid w:val="00EB027B"/>
    <w:rsid w:val="00EB16DE"/>
    <w:rsid w:val="00EB2608"/>
    <w:rsid w:val="00EB69FC"/>
    <w:rsid w:val="00EC0468"/>
    <w:rsid w:val="00EC0B11"/>
    <w:rsid w:val="00EC239D"/>
    <w:rsid w:val="00EC75A8"/>
    <w:rsid w:val="00EC7912"/>
    <w:rsid w:val="00EC7F9A"/>
    <w:rsid w:val="00ED1A15"/>
    <w:rsid w:val="00ED2178"/>
    <w:rsid w:val="00ED33B3"/>
    <w:rsid w:val="00EE0B63"/>
    <w:rsid w:val="00EE116B"/>
    <w:rsid w:val="00EE3892"/>
    <w:rsid w:val="00EE4214"/>
    <w:rsid w:val="00EE422A"/>
    <w:rsid w:val="00EE44C3"/>
    <w:rsid w:val="00EE499C"/>
    <w:rsid w:val="00EE4DF4"/>
    <w:rsid w:val="00EE5B55"/>
    <w:rsid w:val="00EF140B"/>
    <w:rsid w:val="00EF2BCA"/>
    <w:rsid w:val="00EF3373"/>
    <w:rsid w:val="00EF3D0E"/>
    <w:rsid w:val="00EF4705"/>
    <w:rsid w:val="00EF4A71"/>
    <w:rsid w:val="00EF55D0"/>
    <w:rsid w:val="00EF587F"/>
    <w:rsid w:val="00EF71C8"/>
    <w:rsid w:val="00EF7439"/>
    <w:rsid w:val="00F030CB"/>
    <w:rsid w:val="00F0449E"/>
    <w:rsid w:val="00F0566D"/>
    <w:rsid w:val="00F075E5"/>
    <w:rsid w:val="00F130A8"/>
    <w:rsid w:val="00F13454"/>
    <w:rsid w:val="00F13C17"/>
    <w:rsid w:val="00F1452F"/>
    <w:rsid w:val="00F17EFD"/>
    <w:rsid w:val="00F206C0"/>
    <w:rsid w:val="00F20F6C"/>
    <w:rsid w:val="00F22083"/>
    <w:rsid w:val="00F2456B"/>
    <w:rsid w:val="00F24EAC"/>
    <w:rsid w:val="00F25B03"/>
    <w:rsid w:val="00F25D26"/>
    <w:rsid w:val="00F265BB"/>
    <w:rsid w:val="00F3001C"/>
    <w:rsid w:val="00F306D3"/>
    <w:rsid w:val="00F31422"/>
    <w:rsid w:val="00F31FFB"/>
    <w:rsid w:val="00F32A92"/>
    <w:rsid w:val="00F33989"/>
    <w:rsid w:val="00F35D36"/>
    <w:rsid w:val="00F37AA6"/>
    <w:rsid w:val="00F41428"/>
    <w:rsid w:val="00F424E1"/>
    <w:rsid w:val="00F439A9"/>
    <w:rsid w:val="00F44C01"/>
    <w:rsid w:val="00F46091"/>
    <w:rsid w:val="00F46552"/>
    <w:rsid w:val="00F46A62"/>
    <w:rsid w:val="00F46D49"/>
    <w:rsid w:val="00F475CF"/>
    <w:rsid w:val="00F47F7D"/>
    <w:rsid w:val="00F5060C"/>
    <w:rsid w:val="00F51A88"/>
    <w:rsid w:val="00F52F4F"/>
    <w:rsid w:val="00F53420"/>
    <w:rsid w:val="00F55B49"/>
    <w:rsid w:val="00F57095"/>
    <w:rsid w:val="00F60DCF"/>
    <w:rsid w:val="00F612D1"/>
    <w:rsid w:val="00F61F38"/>
    <w:rsid w:val="00F62E6B"/>
    <w:rsid w:val="00F6321E"/>
    <w:rsid w:val="00F63945"/>
    <w:rsid w:val="00F64D09"/>
    <w:rsid w:val="00F65039"/>
    <w:rsid w:val="00F6521E"/>
    <w:rsid w:val="00F65FC7"/>
    <w:rsid w:val="00F671E0"/>
    <w:rsid w:val="00F70140"/>
    <w:rsid w:val="00F7048A"/>
    <w:rsid w:val="00F70A0A"/>
    <w:rsid w:val="00F7126C"/>
    <w:rsid w:val="00F712AE"/>
    <w:rsid w:val="00F7182B"/>
    <w:rsid w:val="00F7305B"/>
    <w:rsid w:val="00F800C4"/>
    <w:rsid w:val="00F80868"/>
    <w:rsid w:val="00F81648"/>
    <w:rsid w:val="00F82192"/>
    <w:rsid w:val="00F850BC"/>
    <w:rsid w:val="00F8550C"/>
    <w:rsid w:val="00F87389"/>
    <w:rsid w:val="00F87CC3"/>
    <w:rsid w:val="00F94A93"/>
    <w:rsid w:val="00F9676D"/>
    <w:rsid w:val="00FA010C"/>
    <w:rsid w:val="00FA039B"/>
    <w:rsid w:val="00FA0D16"/>
    <w:rsid w:val="00FA1004"/>
    <w:rsid w:val="00FA322C"/>
    <w:rsid w:val="00FA3528"/>
    <w:rsid w:val="00FA3A61"/>
    <w:rsid w:val="00FA3D72"/>
    <w:rsid w:val="00FA5476"/>
    <w:rsid w:val="00FA58F3"/>
    <w:rsid w:val="00FA7172"/>
    <w:rsid w:val="00FA796F"/>
    <w:rsid w:val="00FB11B3"/>
    <w:rsid w:val="00FB15A3"/>
    <w:rsid w:val="00FB188F"/>
    <w:rsid w:val="00FB2991"/>
    <w:rsid w:val="00FB3224"/>
    <w:rsid w:val="00FB5243"/>
    <w:rsid w:val="00FB54C4"/>
    <w:rsid w:val="00FB5DDE"/>
    <w:rsid w:val="00FB7178"/>
    <w:rsid w:val="00FC0368"/>
    <w:rsid w:val="00FC2AD8"/>
    <w:rsid w:val="00FC34EA"/>
    <w:rsid w:val="00FC56CA"/>
    <w:rsid w:val="00FC58C2"/>
    <w:rsid w:val="00FD1709"/>
    <w:rsid w:val="00FD2A72"/>
    <w:rsid w:val="00FD2BD2"/>
    <w:rsid w:val="00FD3B2B"/>
    <w:rsid w:val="00FD4D8C"/>
    <w:rsid w:val="00FD594D"/>
    <w:rsid w:val="00FD6CC3"/>
    <w:rsid w:val="00FD6DBD"/>
    <w:rsid w:val="00FD6E4F"/>
    <w:rsid w:val="00FD7E76"/>
    <w:rsid w:val="00FE1B3C"/>
    <w:rsid w:val="00FE1F76"/>
    <w:rsid w:val="00FE28A0"/>
    <w:rsid w:val="00FE2A66"/>
    <w:rsid w:val="00FE2D61"/>
    <w:rsid w:val="00FE4AF1"/>
    <w:rsid w:val="00FE5E47"/>
    <w:rsid w:val="00FF0B93"/>
    <w:rsid w:val="00FF0EA9"/>
    <w:rsid w:val="00FF11B4"/>
    <w:rsid w:val="00FF1865"/>
    <w:rsid w:val="00FF1F9A"/>
    <w:rsid w:val="00FF25E9"/>
    <w:rsid w:val="00FF38A7"/>
    <w:rsid w:val="00FF4116"/>
    <w:rsid w:val="00FF6E8C"/>
    <w:rsid w:val="00FF71A0"/>
    <w:rsid w:val="00F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EB6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CB"/>
    <w:rPr>
      <w:rFonts w:eastAsia="Times New Roman"/>
      <w:sz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30CB"/>
    <w:rPr>
      <w:rFonts w:eastAsia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0C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F030C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F030CB"/>
    <w:rPr>
      <w:rFonts w:ascii="Tahoma" w:eastAsia="Times New Roman" w:hAnsi="Tahoma"/>
      <w:sz w:val="16"/>
      <w:szCs w:val="16"/>
      <w:lang w:val="x-none" w:eastAsia="x-none"/>
    </w:rPr>
  </w:style>
  <w:style w:type="table" w:styleId="TableColorful1">
    <w:name w:val="Table Colorful 1"/>
    <w:basedOn w:val="TableNormal"/>
    <w:rsid w:val="00F030CB"/>
    <w:rPr>
      <w:rFonts w:eastAsia="Times New Roman"/>
      <w:color w:val="FFFFFF"/>
      <w:lang w:eastAsia="da-DK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F030CB"/>
    <w:rPr>
      <w:rFonts w:eastAsia="Times New Roman"/>
      <w:lang w:eastAsia="da-DK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F030CB"/>
    <w:rPr>
      <w:rFonts w:eastAsia="Times New Roman"/>
      <w:lang w:eastAsia="da-DK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Mediumliste1-markeringsfarve11">
    <w:name w:val="Medium liste 1 - markeringsfarve 11"/>
    <w:basedOn w:val="TableNormal"/>
    <w:uiPriority w:val="65"/>
    <w:rsid w:val="00F030CB"/>
    <w:rPr>
      <w:rFonts w:eastAsia="Times New Roman"/>
      <w:color w:val="000000"/>
      <w:lang w:eastAsia="da-DK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ColorfulList-Accent5">
    <w:name w:val="Colorful List Accent 5"/>
    <w:basedOn w:val="TableNormal"/>
    <w:uiPriority w:val="72"/>
    <w:rsid w:val="00F030CB"/>
    <w:rPr>
      <w:rFonts w:eastAsia="Times New Roman"/>
      <w:color w:val="000000"/>
      <w:lang w:eastAsia="da-DK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paragraph" w:styleId="Header">
    <w:name w:val="header"/>
    <w:basedOn w:val="Normal"/>
    <w:link w:val="HeaderChar"/>
    <w:uiPriority w:val="99"/>
    <w:rsid w:val="00F030CB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030CB"/>
    <w:rPr>
      <w:rFonts w:eastAsia="Times New Roman"/>
      <w:sz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F030CB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030CB"/>
    <w:rPr>
      <w:rFonts w:eastAsia="Times New Roman"/>
      <w:sz w:val="24"/>
      <w:lang w:val="x-none" w:eastAsia="x-none"/>
    </w:rPr>
  </w:style>
  <w:style w:type="table" w:styleId="TableList5">
    <w:name w:val="Table List 5"/>
    <w:basedOn w:val="TableNormal"/>
    <w:rsid w:val="00F030CB"/>
    <w:rPr>
      <w:rFonts w:eastAsia="Times New Roman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F030CB"/>
    <w:rPr>
      <w:rFonts w:eastAsia="Times New Roman"/>
      <w:lang w:eastAsia="da-DK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030CB"/>
    <w:rPr>
      <w:rFonts w:eastAsia="Times New Roman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F030CB"/>
    <w:rPr>
      <w:rFonts w:eastAsia="Times New Roman"/>
      <w:lang w:eastAsia="da-DK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4">
    <w:name w:val="Table List 4"/>
    <w:basedOn w:val="TableNormal"/>
    <w:rsid w:val="00F030CB"/>
    <w:rPr>
      <w:rFonts w:eastAsia="Times New Roman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umns1">
    <w:name w:val="Table Columns 1"/>
    <w:basedOn w:val="TableNormal"/>
    <w:rsid w:val="00F030CB"/>
    <w:rPr>
      <w:rFonts w:eastAsia="Times New Roman"/>
      <w:b/>
      <w:bCs/>
      <w:lang w:eastAsia="da-DK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F030CB"/>
    <w:rPr>
      <w:rFonts w:eastAsia="Times New Roman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Hyperlink">
    <w:name w:val="Hyperlink"/>
    <w:uiPriority w:val="99"/>
    <w:unhideWhenUsed/>
    <w:rsid w:val="00F030CB"/>
    <w:rPr>
      <w:strike w:val="0"/>
      <w:dstrike w:val="0"/>
      <w:color w:val="00000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F030CB"/>
    <w:pPr>
      <w:spacing w:before="100" w:beforeAutospacing="1" w:after="100" w:afterAutospacing="1"/>
    </w:pPr>
    <w:rPr>
      <w:szCs w:val="24"/>
    </w:rPr>
  </w:style>
  <w:style w:type="character" w:styleId="LineNumber">
    <w:name w:val="line number"/>
    <w:rsid w:val="00F030CB"/>
  </w:style>
  <w:style w:type="paragraph" w:styleId="NoSpacing">
    <w:name w:val="No Spacing"/>
    <w:link w:val="NoSpacingChar"/>
    <w:uiPriority w:val="1"/>
    <w:qFormat/>
    <w:rsid w:val="00F030CB"/>
    <w:rPr>
      <w:rFonts w:ascii="Calibri" w:eastAsia="Times New Roman" w:hAnsi="Calibri"/>
      <w:sz w:val="22"/>
      <w:szCs w:val="22"/>
      <w:lang w:val="da-DK"/>
    </w:rPr>
  </w:style>
  <w:style w:type="character" w:customStyle="1" w:styleId="NoSpacingChar">
    <w:name w:val="No Spacing Char"/>
    <w:link w:val="NoSpacing"/>
    <w:uiPriority w:val="1"/>
    <w:rsid w:val="00F030CB"/>
    <w:rPr>
      <w:rFonts w:ascii="Calibri" w:eastAsia="Times New Roman" w:hAnsi="Calibri"/>
      <w:sz w:val="22"/>
      <w:szCs w:val="22"/>
    </w:rPr>
  </w:style>
  <w:style w:type="character" w:customStyle="1" w:styleId="apple-converted-space">
    <w:name w:val="apple-converted-space"/>
    <w:rsid w:val="00F030CB"/>
  </w:style>
  <w:style w:type="character" w:styleId="CommentReference">
    <w:name w:val="annotation reference"/>
    <w:uiPriority w:val="99"/>
    <w:rsid w:val="00F03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030CB"/>
    <w:rPr>
      <w:sz w:val="20"/>
    </w:rPr>
  </w:style>
  <w:style w:type="character" w:customStyle="1" w:styleId="CommentTextChar">
    <w:name w:val="Comment Text Char"/>
    <w:link w:val="CommentText"/>
    <w:uiPriority w:val="99"/>
    <w:rsid w:val="00F030CB"/>
    <w:rPr>
      <w:rFonts w:eastAsia="Times New Roman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F030CB"/>
    <w:rPr>
      <w:b/>
      <w:bCs/>
    </w:rPr>
  </w:style>
  <w:style w:type="character" w:customStyle="1" w:styleId="CommentSubjectChar">
    <w:name w:val="Comment Subject Char"/>
    <w:link w:val="CommentSubject"/>
    <w:rsid w:val="00F030CB"/>
    <w:rPr>
      <w:rFonts w:eastAsia="Times New Roman"/>
      <w:b/>
      <w:bCs/>
      <w:lang w:eastAsia="da-DK"/>
    </w:rPr>
  </w:style>
  <w:style w:type="paragraph" w:styleId="Revision">
    <w:name w:val="Revision"/>
    <w:hidden/>
    <w:uiPriority w:val="99"/>
    <w:semiHidden/>
    <w:rsid w:val="00F030CB"/>
    <w:rPr>
      <w:rFonts w:eastAsia="Times New Roman"/>
      <w:sz w:val="24"/>
      <w:lang w:val="da-DK" w:eastAsia="da-DK"/>
    </w:rPr>
  </w:style>
  <w:style w:type="character" w:styleId="HTMLCite">
    <w:name w:val="HTML Cite"/>
    <w:uiPriority w:val="99"/>
    <w:unhideWhenUsed/>
    <w:rsid w:val="006C639F"/>
    <w:rPr>
      <w:i/>
      <w:iCs/>
    </w:rPr>
  </w:style>
  <w:style w:type="character" w:customStyle="1" w:styleId="cit-auth2">
    <w:name w:val="cit-auth2"/>
    <w:rsid w:val="006C639F"/>
  </w:style>
  <w:style w:type="character" w:customStyle="1" w:styleId="cit-source">
    <w:name w:val="cit-source"/>
    <w:rsid w:val="006C639F"/>
  </w:style>
  <w:style w:type="character" w:customStyle="1" w:styleId="cit-publ-loc">
    <w:name w:val="cit-publ-loc"/>
    <w:rsid w:val="006C639F"/>
  </w:style>
  <w:style w:type="character" w:customStyle="1" w:styleId="cit-publ-name">
    <w:name w:val="cit-publ-name"/>
    <w:rsid w:val="006C639F"/>
  </w:style>
  <w:style w:type="character" w:customStyle="1" w:styleId="cit-pub-date">
    <w:name w:val="cit-pub-date"/>
    <w:rsid w:val="006C639F"/>
  </w:style>
  <w:style w:type="character" w:customStyle="1" w:styleId="cit-fpage">
    <w:name w:val="cit-fpage"/>
    <w:rsid w:val="006C639F"/>
  </w:style>
  <w:style w:type="character" w:customStyle="1" w:styleId="cit-lpage">
    <w:name w:val="cit-lpage"/>
    <w:rsid w:val="006C639F"/>
  </w:style>
  <w:style w:type="character" w:styleId="FollowedHyperlink">
    <w:name w:val="FollowedHyperlink"/>
    <w:rsid w:val="00822123"/>
    <w:rPr>
      <w:color w:val="800080"/>
      <w:u w:val="single"/>
    </w:rPr>
  </w:style>
  <w:style w:type="table" w:styleId="TableGrid1">
    <w:name w:val="Table Grid 1"/>
    <w:basedOn w:val="TableNormal"/>
    <w:rsid w:val="0042734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3F26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586A3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132DC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Emphasis">
    <w:name w:val="Emphasis"/>
    <w:uiPriority w:val="20"/>
    <w:qFormat/>
    <w:rsid w:val="0055016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92E3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92E35"/>
    <w:rPr>
      <w:rFonts w:eastAsia="Times New Roman"/>
      <w:noProof/>
      <w:sz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792E35"/>
    <w:rPr>
      <w:noProof/>
    </w:rPr>
  </w:style>
  <w:style w:type="character" w:customStyle="1" w:styleId="EndNoteBibliographyChar">
    <w:name w:val="EndNote Bibliography Char"/>
    <w:link w:val="EndNoteBibliography"/>
    <w:rsid w:val="00792E35"/>
    <w:rPr>
      <w:rFonts w:eastAsia="Times New Roman"/>
      <w:noProof/>
      <w:sz w:val="24"/>
      <w:lang w:val="da-DK" w:eastAsia="da-DK"/>
    </w:rPr>
  </w:style>
  <w:style w:type="paragraph" w:styleId="Caption">
    <w:name w:val="caption"/>
    <w:basedOn w:val="Normal"/>
    <w:next w:val="Normal"/>
    <w:unhideWhenUsed/>
    <w:qFormat/>
    <w:rsid w:val="00746C3B"/>
    <w:rPr>
      <w:b/>
      <w:bCs/>
      <w:sz w:val="20"/>
    </w:rPr>
  </w:style>
  <w:style w:type="paragraph" w:customStyle="1" w:styleId="Default">
    <w:name w:val="Default"/>
    <w:rsid w:val="00C041E2"/>
    <w:pPr>
      <w:autoSpaceDE w:val="0"/>
      <w:autoSpaceDN w:val="0"/>
      <w:adjustRightInd w:val="0"/>
    </w:pPr>
    <w:rPr>
      <w:rFonts w:ascii="Adobe Garamond Pro" w:hAnsi="Adobe Garamond Pro" w:cs="Adobe Garamon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83138">
                  <w:marLeft w:val="0"/>
                  <w:marRight w:val="21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45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99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24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806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490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400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5117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957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592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794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898842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4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810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1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918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7405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68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72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3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977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9210024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7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2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66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879F8-D9AE-4866-8628-9811C8E8B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25</CharactersWithSpaces>
  <SharedDoc>false</SharedDoc>
  <HLinks>
    <vt:vector size="420" baseType="variant">
      <vt:variant>
        <vt:i4>524299</vt:i4>
      </vt:variant>
      <vt:variant>
        <vt:i4>444</vt:i4>
      </vt:variant>
      <vt:variant>
        <vt:i4>0</vt:i4>
      </vt:variant>
      <vt:variant>
        <vt:i4>5</vt:i4>
      </vt:variant>
      <vt:variant>
        <vt:lpwstr>http://www.atsdr.cdc.gov/phs/phs.asp?id=46&amp;tid=15</vt:lpwstr>
      </vt:variant>
      <vt:variant>
        <vt:lpwstr/>
      </vt:variant>
      <vt:variant>
        <vt:i4>7209008</vt:i4>
      </vt:variant>
      <vt:variant>
        <vt:i4>441</vt:i4>
      </vt:variant>
      <vt:variant>
        <vt:i4>0</vt:i4>
      </vt:variant>
      <vt:variant>
        <vt:i4>5</vt:i4>
      </vt:variant>
      <vt:variant>
        <vt:lpwstr>http://monographs.iarc.fr/ENG/Classification/index.php</vt:lpwstr>
      </vt:variant>
      <vt:variant>
        <vt:lpwstr/>
      </vt:variant>
      <vt:variant>
        <vt:i4>465306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09T18:40:00Z</dcterms:created>
  <dcterms:modified xsi:type="dcterms:W3CDTF">2015-04-10T15:16:00Z</dcterms:modified>
</cp:coreProperties>
</file>